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24DBF" w14:textId="5E2D66F4" w:rsidR="00A04B4B" w:rsidRPr="00A1636E" w:rsidRDefault="00DE761B" w:rsidP="00A04B4B">
      <w:pPr>
        <w:spacing w:line="259" w:lineRule="auto"/>
        <w:rPr>
          <w:rFonts w:ascii="Cambria" w:eastAsia="Calibri" w:hAnsi="Cambria" w:cs="Times New Roman"/>
          <w:sz w:val="22"/>
          <w:szCs w:val="22"/>
        </w:rPr>
      </w:pPr>
      <w:r w:rsidRPr="00A1636E">
        <w:rPr>
          <w:rFonts w:ascii="Cambria" w:eastAsia="Calibri" w:hAnsi="Cambria" w:cs="Times New Roman"/>
          <w:sz w:val="22"/>
          <w:szCs w:val="22"/>
        </w:rPr>
        <w:t>Additional file 3</w:t>
      </w:r>
      <w:r w:rsidR="00413D6B" w:rsidRPr="00A1636E">
        <w:rPr>
          <w:rFonts w:ascii="Cambria" w:eastAsia="Calibri" w:hAnsi="Cambria" w:cs="Times New Roman"/>
          <w:sz w:val="22"/>
          <w:szCs w:val="22"/>
        </w:rPr>
        <w:t>. Study characteristics</w:t>
      </w:r>
    </w:p>
    <w:tbl>
      <w:tblPr>
        <w:tblStyle w:val="TableGrid"/>
        <w:tblW w:w="11448" w:type="dxa"/>
        <w:tblLayout w:type="fixed"/>
        <w:tblLook w:val="04A0" w:firstRow="1" w:lastRow="0" w:firstColumn="1" w:lastColumn="0" w:noHBand="0" w:noVBand="1"/>
      </w:tblPr>
      <w:tblGrid>
        <w:gridCol w:w="1124"/>
        <w:gridCol w:w="1394"/>
        <w:gridCol w:w="1276"/>
        <w:gridCol w:w="1593"/>
        <w:gridCol w:w="1525"/>
        <w:gridCol w:w="2410"/>
        <w:gridCol w:w="2126"/>
      </w:tblGrid>
      <w:tr w:rsidR="001F1F6A" w:rsidRPr="00A1636E" w14:paraId="6B7B581B" w14:textId="77777777" w:rsidTr="00754851">
        <w:tc>
          <w:tcPr>
            <w:tcW w:w="1124" w:type="dxa"/>
            <w:vMerge w:val="restart"/>
            <w:tcBorders>
              <w:left w:val="nil"/>
              <w:bottom w:val="nil"/>
              <w:right w:val="nil"/>
            </w:tcBorders>
          </w:tcPr>
          <w:p w14:paraId="11BD4C04" w14:textId="77777777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Study</w:t>
            </w:r>
          </w:p>
          <w:p w14:paraId="2619EEB3" w14:textId="77777777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(design)</w:t>
            </w:r>
          </w:p>
          <w:p w14:paraId="4BE71A2D" w14:textId="77777777" w:rsidR="001F1F6A" w:rsidRPr="00A1636E" w:rsidRDefault="001F1F6A" w:rsidP="00A04B4B">
            <w:pPr>
              <w:rPr>
                <w:rFonts w:ascii="Cambria" w:hAnsi="Cambria"/>
                <w:b/>
              </w:rPr>
            </w:pPr>
          </w:p>
        </w:tc>
        <w:tc>
          <w:tcPr>
            <w:tcW w:w="1394" w:type="dxa"/>
            <w:vMerge w:val="restart"/>
            <w:tcBorders>
              <w:left w:val="nil"/>
              <w:bottom w:val="nil"/>
              <w:right w:val="nil"/>
            </w:tcBorders>
          </w:tcPr>
          <w:p w14:paraId="7BE3FF52" w14:textId="77777777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Therapy Delegated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</w:tcPr>
          <w:p w14:paraId="141A3CD9" w14:textId="209844A7" w:rsidR="001F1F6A" w:rsidRPr="00A1636E" w:rsidRDefault="001F1F6A" w:rsidP="00490241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Therapy Type</w:t>
            </w:r>
          </w:p>
        </w:tc>
        <w:tc>
          <w:tcPr>
            <w:tcW w:w="1593" w:type="dxa"/>
            <w:vMerge w:val="restart"/>
            <w:tcBorders>
              <w:left w:val="nil"/>
              <w:bottom w:val="nil"/>
              <w:right w:val="nil"/>
            </w:tcBorders>
          </w:tcPr>
          <w:p w14:paraId="74C6D7DC" w14:textId="00F6B8C0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Participants</w:t>
            </w:r>
          </w:p>
          <w:p w14:paraId="0B54027E" w14:textId="77777777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n</w:t>
            </w:r>
          </w:p>
        </w:tc>
        <w:tc>
          <w:tcPr>
            <w:tcW w:w="1525" w:type="dxa"/>
            <w:vMerge w:val="restart"/>
            <w:tcBorders>
              <w:left w:val="nil"/>
              <w:bottom w:val="nil"/>
              <w:right w:val="nil"/>
            </w:tcBorders>
          </w:tcPr>
          <w:p w14:paraId="30F06115" w14:textId="77777777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Study Setting</w:t>
            </w:r>
          </w:p>
          <w:p w14:paraId="10C93D25" w14:textId="77777777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(country)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00469B" w14:textId="5A5B723E" w:rsidR="001F1F6A" w:rsidRPr="00A1636E" w:rsidRDefault="00570555" w:rsidP="00A04B4B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Outcomes</w:t>
            </w:r>
          </w:p>
        </w:tc>
      </w:tr>
      <w:tr w:rsidR="00570555" w:rsidRPr="00A1636E" w14:paraId="1B0DC892" w14:textId="77777777" w:rsidTr="00754851"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FFBC4" w14:textId="77777777" w:rsidR="00570555" w:rsidRPr="00A1636E" w:rsidRDefault="00570555" w:rsidP="00A04B4B">
            <w:pPr>
              <w:rPr>
                <w:rFonts w:ascii="Cambria" w:hAnsi="Cambria"/>
                <w:b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A8711" w14:textId="77777777" w:rsidR="00570555" w:rsidRPr="00A1636E" w:rsidRDefault="00570555" w:rsidP="00A04B4B">
            <w:pPr>
              <w:rPr>
                <w:rFonts w:ascii="Cambria" w:hAnsi="Cambria"/>
                <w:b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BAEA8" w14:textId="77777777" w:rsidR="00570555" w:rsidRPr="00A1636E" w:rsidRDefault="00570555" w:rsidP="00A04B4B">
            <w:pPr>
              <w:rPr>
                <w:rFonts w:ascii="Cambria" w:hAnsi="Cambria"/>
                <w:b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C4A34" w14:textId="4D9D12EB" w:rsidR="00570555" w:rsidRPr="00A1636E" w:rsidRDefault="00570555" w:rsidP="00A04B4B">
            <w:pPr>
              <w:rPr>
                <w:rFonts w:ascii="Cambria" w:hAnsi="Cambria"/>
                <w:b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77B1E" w14:textId="77777777" w:rsidR="00570555" w:rsidRPr="00A1636E" w:rsidRDefault="00570555" w:rsidP="00A04B4B">
            <w:pPr>
              <w:rPr>
                <w:rFonts w:ascii="Cambria" w:hAnsi="Cambria"/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165D4" w14:textId="1E5E2CB1" w:rsidR="00570555" w:rsidRPr="00A1636E" w:rsidRDefault="00570555" w:rsidP="00A04B4B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ati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C242D" w14:textId="2EC2F2BB" w:rsidR="00570555" w:rsidRPr="00A1636E" w:rsidRDefault="00570555" w:rsidP="00A04B4B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Organisation</w:t>
            </w:r>
          </w:p>
        </w:tc>
      </w:tr>
      <w:tr w:rsidR="00570555" w:rsidRPr="00A1636E" w14:paraId="38E75F10" w14:textId="77777777" w:rsidTr="00754851"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09DAA9F6" w14:textId="77777777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Boyle </w:t>
            </w:r>
          </w:p>
          <w:p w14:paraId="24B6E7E9" w14:textId="2EB55C24" w:rsidR="00570555" w:rsidRPr="00EE0546" w:rsidRDefault="00570555" w:rsidP="00A2745C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07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46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22FE2A96" w14:textId="17EB8933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RCT)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0BB48134" w14:textId="41FB1BCE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Group and individual language interven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140ED5" w14:textId="61A62CDB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Substitution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14:paraId="5966831A" w14:textId="3D00C13B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Children aged 6-11 years with receptive or expressive language impairment</w:t>
            </w:r>
          </w:p>
          <w:p w14:paraId="4CC07168" w14:textId="77777777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163</w:t>
            </w:r>
          </w:p>
          <w:p w14:paraId="3275B172" w14:textId="40397085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0DCB9161" w14:textId="77777777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5594ED9C" w14:textId="77777777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School-based</w:t>
            </w:r>
          </w:p>
          <w:p w14:paraId="5411DA14" w14:textId="4D6C5C6D" w:rsidR="00570555" w:rsidRPr="00A1636E" w:rsidRDefault="00570555" w:rsidP="00A04B4B">
            <w:pPr>
              <w:rPr>
                <w:rFonts w:ascii="Cambria" w:hAnsi="Cambria"/>
                <w:sz w:val="10"/>
                <w:szCs w:val="1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Scotland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16FC3C7" w14:textId="77777777" w:rsidR="00570555" w:rsidRDefault="008F56A9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6B4F96F7" w14:textId="163A30D3" w:rsidR="008F56A9" w:rsidRPr="00570555" w:rsidRDefault="008F56A9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75F792A" w14:textId="2FD7A101" w:rsidR="00570555" w:rsidRPr="00570555" w:rsidRDefault="00FA3669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ost effectiveness</w:t>
            </w:r>
          </w:p>
        </w:tc>
      </w:tr>
      <w:tr w:rsidR="00570555" w:rsidRPr="00A1636E" w14:paraId="76B3681E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EF8F338" w14:textId="77777777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Britton</w:t>
            </w:r>
          </w:p>
          <w:p w14:paraId="7F9761D0" w14:textId="1B01B9BB" w:rsidR="00570555" w:rsidRPr="00EE0546" w:rsidRDefault="00570555" w:rsidP="00A2745C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08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27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6D906AC9" w14:textId="33BE056C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(</w:t>
            </w:r>
            <w:r w:rsidRPr="00A1636E">
              <w:rPr>
                <w:rFonts w:ascii="Cambria" w:hAnsi="Cambria"/>
                <w:sz w:val="20"/>
                <w:szCs w:val="20"/>
              </w:rPr>
              <w:t>RCT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  <w:p w14:paraId="5BDDA0E6" w14:textId="781370D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0728DDD" w14:textId="585D9588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Sit-to-stand exerci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41802" w14:textId="359CF66B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93E6DA2" w14:textId="4189F54B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Diagnosis of stroke</w:t>
            </w:r>
          </w:p>
          <w:p w14:paraId="25B95039" w14:textId="0B00908F" w:rsidR="00570555" w:rsidRPr="00A1636E" w:rsidRDefault="00570555" w:rsidP="00A04B4B">
            <w:pPr>
              <w:rPr>
                <w:rFonts w:ascii="Cambria" w:hAnsi="Cambria"/>
                <w:sz w:val="10"/>
                <w:szCs w:val="1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B673F9" w14:textId="77777777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Sub-acute inpatient rehabilitation</w:t>
            </w:r>
          </w:p>
          <w:p w14:paraId="058BEFE0" w14:textId="77777777" w:rsidR="00570555" w:rsidRPr="00A1636E" w:rsidRDefault="00570555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England)</w:t>
            </w:r>
          </w:p>
          <w:p w14:paraId="514754A0" w14:textId="18929020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46DC12" w14:textId="4142B8C2" w:rsidR="00570555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570555"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37B6C524" w14:textId="0568D03A" w:rsidR="003C0CEA" w:rsidRDefault="003C0CEA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62066BF4" w14:textId="4807975E" w:rsidR="00570555" w:rsidRPr="00570555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6865CE" w14:textId="4C6D6ABC" w:rsidR="00570555" w:rsidRPr="00570555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87697B" w:rsidRPr="0087697B" w14:paraId="7987A4E5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3CDE0AC" w14:textId="1277DC30" w:rsidR="00DC1EAD" w:rsidRPr="0087697B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7697B">
              <w:rPr>
                <w:rFonts w:ascii="Cambria" w:hAnsi="Cambria"/>
                <w:sz w:val="20"/>
                <w:szCs w:val="20"/>
              </w:rPr>
              <w:t>Cannell</w:t>
            </w:r>
            <w:proofErr w:type="spellEnd"/>
          </w:p>
          <w:p w14:paraId="30E02B10" w14:textId="2B0A5601" w:rsidR="00DC1EAD" w:rsidRPr="0087697B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87697B">
              <w:rPr>
                <w:rFonts w:ascii="Cambria" w:hAnsi="Cambria"/>
                <w:sz w:val="20"/>
                <w:szCs w:val="20"/>
              </w:rPr>
              <w:t>2018</w:t>
            </w:r>
            <w:r w:rsidR="008C00E2" w:rsidRPr="0087697B"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49</w:t>
            </w:r>
            <w:r w:rsidR="008C00E2" w:rsidRPr="0087697B">
              <w:rPr>
                <w:rFonts w:ascii="Cambria" w:hAnsi="Cambria"/>
                <w:sz w:val="16"/>
                <w:szCs w:val="16"/>
              </w:rPr>
              <w:t>]</w:t>
            </w:r>
          </w:p>
          <w:p w14:paraId="2848F8A7" w14:textId="3605AE2A" w:rsidR="00DC1EAD" w:rsidRPr="0087697B" w:rsidRDefault="001921A2" w:rsidP="00A2745C">
            <w:pPr>
              <w:rPr>
                <w:rFonts w:ascii="Cambria" w:hAnsi="Cambria"/>
                <w:sz w:val="20"/>
                <w:szCs w:val="20"/>
              </w:rPr>
            </w:pPr>
            <w:r w:rsidRPr="0087697B">
              <w:rPr>
                <w:rFonts w:ascii="Cambria" w:hAnsi="Cambria"/>
                <w:sz w:val="20"/>
                <w:szCs w:val="20"/>
              </w:rPr>
              <w:t>(c</w:t>
            </w:r>
            <w:r w:rsidR="0067593F" w:rsidRPr="0087697B">
              <w:rPr>
                <w:rFonts w:ascii="Cambria" w:hAnsi="Cambria"/>
                <w:sz w:val="20"/>
                <w:szCs w:val="20"/>
              </w:rPr>
              <w:t>ohort</w:t>
            </w:r>
            <w:r w:rsidR="00DC1EAD" w:rsidRPr="0087697B">
              <w:rPr>
                <w:rFonts w:ascii="Cambria" w:hAnsi="Cambria"/>
                <w:sz w:val="20"/>
                <w:szCs w:val="20"/>
              </w:rPr>
              <w:t>)</w:t>
            </w:r>
          </w:p>
          <w:p w14:paraId="1449FCD9" w14:textId="77777777" w:rsidR="00DC1EAD" w:rsidRPr="0087697B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7844A47" w14:textId="37D2213F" w:rsidR="00DC1EAD" w:rsidRPr="0087697B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87697B">
              <w:rPr>
                <w:rFonts w:ascii="Cambria" w:hAnsi="Cambria"/>
                <w:sz w:val="20"/>
                <w:szCs w:val="20"/>
              </w:rPr>
              <w:t>Functional retraining exercise program</w:t>
            </w:r>
          </w:p>
          <w:p w14:paraId="7575BB2A" w14:textId="77777777" w:rsidR="00DC1EAD" w:rsidRPr="0087697B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A2C26" w14:textId="6A5D126D" w:rsidR="00DC1EAD" w:rsidRPr="0087697B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87697B">
              <w:rPr>
                <w:rFonts w:ascii="Cambria" w:hAnsi="Cambria"/>
                <w:sz w:val="20"/>
                <w:szCs w:val="20"/>
              </w:rPr>
              <w:t>Substitu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F98C308" w14:textId="77777777" w:rsidR="00DC1EAD" w:rsidRPr="0087697B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87697B">
              <w:rPr>
                <w:rFonts w:ascii="Cambria" w:hAnsi="Cambria"/>
                <w:sz w:val="20"/>
                <w:szCs w:val="20"/>
              </w:rPr>
              <w:t>Diagnosis of stroke</w:t>
            </w:r>
          </w:p>
          <w:p w14:paraId="759C8B3D" w14:textId="333E357A" w:rsidR="00DC1EAD" w:rsidRPr="0087697B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87697B">
              <w:rPr>
                <w:rFonts w:ascii="Cambria" w:hAnsi="Cambria"/>
                <w:sz w:val="20"/>
                <w:szCs w:val="20"/>
              </w:rPr>
              <w:t>n=</w:t>
            </w:r>
            <w:r w:rsidR="0067593F" w:rsidRPr="0087697B">
              <w:rPr>
                <w:rFonts w:ascii="Cambria" w:hAnsi="Cambria"/>
                <w:sz w:val="20"/>
                <w:szCs w:val="20"/>
              </w:rPr>
              <w:t xml:space="preserve"> 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1969069" w14:textId="1352390B" w:rsidR="00DC1EAD" w:rsidRPr="0087697B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87697B">
              <w:rPr>
                <w:rFonts w:ascii="Cambria" w:hAnsi="Cambria"/>
                <w:sz w:val="20"/>
                <w:szCs w:val="20"/>
              </w:rPr>
              <w:t>Sub-acute inpatient rehabilitation (AU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70D047" w14:textId="77777777" w:rsidR="00DC1EAD" w:rsidRPr="0087697B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87697B"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582EB953" w14:textId="18F2FF2C" w:rsidR="003639E5" w:rsidRPr="0087697B" w:rsidRDefault="003639E5" w:rsidP="00A04B4B">
            <w:pPr>
              <w:rPr>
                <w:rFonts w:ascii="Cambria" w:hAnsi="Cambria"/>
                <w:sz w:val="20"/>
                <w:szCs w:val="20"/>
              </w:rPr>
            </w:pPr>
            <w:r w:rsidRPr="0087697B">
              <w:rPr>
                <w:rFonts w:ascii="Cambria" w:hAnsi="Cambria"/>
                <w:sz w:val="20"/>
                <w:szCs w:val="20"/>
              </w:rPr>
              <w:t>Safe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88934D" w14:textId="77777777" w:rsidR="00DC1EAD" w:rsidRPr="0087697B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570555" w:rsidRPr="00A1636E" w14:paraId="575FFF8F" w14:textId="77777777" w:rsidTr="00DC1EAD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D22EA32" w14:textId="78401D57" w:rsidR="00570555" w:rsidRPr="00A1636E" w:rsidRDefault="00570555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Cox </w:t>
            </w:r>
          </w:p>
          <w:p w14:paraId="3F7F8709" w14:textId="64E16C21" w:rsidR="00570555" w:rsidRPr="00EE0546" w:rsidRDefault="00570555" w:rsidP="00521466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4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50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3BF9DD43" w14:textId="1A6C3C50" w:rsidR="00570555" w:rsidRPr="00A1636E" w:rsidRDefault="00570555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cohort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BAA29E1" w14:textId="45528CF3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Group ADL re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74A42" w14:textId="744FCB89" w:rsidR="00570555" w:rsidRPr="00A1636E" w:rsidRDefault="00570555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Substitu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AF60F7C" w14:textId="2069F5CC" w:rsidR="00570555" w:rsidRPr="00A1636E" w:rsidRDefault="00570555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ged care rehabilitation inpatients</w:t>
            </w:r>
          </w:p>
          <w:p w14:paraId="143F903C" w14:textId="77777777" w:rsidR="00570555" w:rsidRPr="00A1636E" w:rsidRDefault="00570555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70</w:t>
            </w:r>
          </w:p>
          <w:p w14:paraId="4A159513" w14:textId="1CBCCD48" w:rsidR="00570555" w:rsidRPr="00A1636E" w:rsidRDefault="00570555" w:rsidP="00521466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75D546" w14:textId="77777777" w:rsidR="00570555" w:rsidRPr="00A1636E" w:rsidRDefault="00570555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Inpatient Rehabilitation ward</w:t>
            </w:r>
          </w:p>
          <w:p w14:paraId="3904C8F4" w14:textId="6C83B38C" w:rsidR="00570555" w:rsidRPr="00A1636E" w:rsidRDefault="00570555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AU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F72B0C" w14:textId="6F98CD16" w:rsidR="00570555" w:rsidRDefault="008F56A9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5400BDB4" w14:textId="72DB505B" w:rsidR="00D95067" w:rsidRDefault="00D95067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2BC41ACC" w14:textId="205D455E" w:rsidR="00B4651F" w:rsidRDefault="00B4651F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rticipation restriction</w:t>
            </w:r>
          </w:p>
          <w:p w14:paraId="4B5EB11D" w14:textId="207E376F" w:rsidR="008F56A9" w:rsidRPr="00570555" w:rsidRDefault="00B4651F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BD79AF" w14:textId="04458F73" w:rsidR="00570555" w:rsidRPr="00570555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570555" w:rsidRPr="00A1636E" w14:paraId="4D1DAF07" w14:textId="77777777" w:rsidTr="00DC1EAD"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6A954" w14:textId="7777777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Duncan</w:t>
            </w:r>
          </w:p>
          <w:p w14:paraId="0F0ABE0E" w14:textId="255923A7" w:rsidR="00570555" w:rsidRPr="00EE0546" w:rsidRDefault="00570555" w:rsidP="00A04B4B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06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28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2A29DDF4" w14:textId="68BDDD9B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(</w:t>
            </w:r>
            <w:r w:rsidRPr="00A1636E">
              <w:rPr>
                <w:rFonts w:ascii="Cambria" w:hAnsi="Cambria"/>
                <w:sz w:val="20"/>
                <w:szCs w:val="20"/>
              </w:rPr>
              <w:t>RCT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  <w:p w14:paraId="23349C54" w14:textId="7777777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E0F51" w14:textId="7777777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ssist with feeding and provision of supplem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BFB4A" w14:textId="3440318B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E773C" w14:textId="5EB893D3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Woman aged </w:t>
            </w:r>
            <w:r w:rsidRPr="00A1636E">
              <w:rPr>
                <w:rFonts w:ascii="Cambria" w:hAnsi="Cambria" w:cs="Calibri"/>
                <w:sz w:val="20"/>
                <w:szCs w:val="20"/>
              </w:rPr>
              <w:t xml:space="preserve">≥ </w:t>
            </w:r>
            <w:r w:rsidRPr="00A1636E">
              <w:rPr>
                <w:rFonts w:ascii="Cambria" w:hAnsi="Cambria"/>
                <w:sz w:val="20"/>
                <w:szCs w:val="20"/>
              </w:rPr>
              <w:t>65 years with acute hip fracture</w:t>
            </w:r>
          </w:p>
          <w:p w14:paraId="658D0AC9" w14:textId="77777777" w:rsidR="00570555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318</w:t>
            </w:r>
          </w:p>
          <w:p w14:paraId="4A2BE514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  <w:p w14:paraId="11001DBE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  <w:p w14:paraId="69B10658" w14:textId="77777777" w:rsidR="00570555" w:rsidRPr="00A1636E" w:rsidRDefault="00570555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D5E19" w14:textId="7777777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trauma unit</w:t>
            </w:r>
          </w:p>
          <w:p w14:paraId="7E1FAFC8" w14:textId="7777777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Wale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B141B" w14:textId="77777777" w:rsidR="00570555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1343F97E" w14:textId="77777777" w:rsidR="008B3782" w:rsidRDefault="008B3782" w:rsidP="008B378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afety</w:t>
            </w:r>
          </w:p>
          <w:p w14:paraId="7C889E70" w14:textId="132249CA" w:rsidR="006838F9" w:rsidRPr="00570555" w:rsidRDefault="006838F9" w:rsidP="008B378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8ECA5" w14:textId="44548E39" w:rsidR="00570555" w:rsidRPr="00754851" w:rsidRDefault="00754851" w:rsidP="00A04B4B">
            <w:pPr>
              <w:rPr>
                <w:rFonts w:ascii="Cambria" w:hAnsi="Cambria"/>
                <w:sz w:val="20"/>
                <w:szCs w:val="20"/>
              </w:rPr>
            </w:pPr>
            <w:r w:rsidRPr="00754851">
              <w:rPr>
                <w:rFonts w:ascii="Cambria" w:hAnsi="Cambria"/>
                <w:sz w:val="20"/>
                <w:szCs w:val="20"/>
              </w:rPr>
              <w:t>Length of stay</w:t>
            </w:r>
          </w:p>
        </w:tc>
      </w:tr>
      <w:tr w:rsidR="001F1F6A" w:rsidRPr="00A1636E" w14:paraId="67782D34" w14:textId="77777777" w:rsidTr="00DC1EAD"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F40B7" w14:textId="77777777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lastRenderedPageBreak/>
              <w:t>Study</w:t>
            </w:r>
          </w:p>
          <w:p w14:paraId="64928664" w14:textId="77777777" w:rsidR="001F1F6A" w:rsidRPr="00A1636E" w:rsidRDefault="001F1F6A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b/>
              </w:rPr>
              <w:t>(design)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AA954" w14:textId="77777777" w:rsidR="001F1F6A" w:rsidRPr="00A1636E" w:rsidRDefault="001F1F6A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b/>
              </w:rPr>
              <w:t>Therapy Delegat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99477" w14:textId="503846B3" w:rsidR="001F1F6A" w:rsidRPr="00A1636E" w:rsidRDefault="001F1F6A" w:rsidP="00490241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Therapy Type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EF726" w14:textId="1375444A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Participants</w:t>
            </w:r>
          </w:p>
          <w:p w14:paraId="56DC3B67" w14:textId="77777777" w:rsidR="001F1F6A" w:rsidRPr="00A1636E" w:rsidRDefault="001F1F6A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b/>
              </w:rPr>
              <w:t>n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FCD03" w14:textId="77777777" w:rsidR="001F1F6A" w:rsidRPr="00A1636E" w:rsidRDefault="001F1F6A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Study Setting</w:t>
            </w:r>
          </w:p>
          <w:p w14:paraId="79C8C9D2" w14:textId="77777777" w:rsidR="001F1F6A" w:rsidRPr="00A1636E" w:rsidRDefault="001F1F6A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b/>
              </w:rPr>
              <w:t>(country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55794" w14:textId="4DDCE001" w:rsidR="001F1F6A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</w:rPr>
              <w:t>Outcomes</w:t>
            </w:r>
          </w:p>
        </w:tc>
      </w:tr>
      <w:tr w:rsidR="00570555" w:rsidRPr="00A1636E" w14:paraId="6A25AF54" w14:textId="77777777" w:rsidTr="00754851"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B138A" w14:textId="7777777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93AFA" w14:textId="7777777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AB4DB" w14:textId="7777777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831E2" w14:textId="14515AF2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E7342" w14:textId="77777777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B2C75" w14:textId="2582AC0D" w:rsidR="00570555" w:rsidRPr="00A1636E" w:rsidRDefault="00570555" w:rsidP="00A04B4B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</w:rPr>
              <w:t>Pati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5435F" w14:textId="15EA7E33" w:rsidR="00570555" w:rsidRPr="00A1636E" w:rsidRDefault="00570555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</w:rPr>
              <w:t>Organisation</w:t>
            </w:r>
          </w:p>
        </w:tc>
      </w:tr>
      <w:tr w:rsidR="00DC1EAD" w:rsidRPr="00DC1EAD" w14:paraId="09E3042D" w14:textId="77777777" w:rsidTr="00754851"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64CD0D54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Hastings</w:t>
            </w:r>
          </w:p>
          <w:p w14:paraId="298541A2" w14:textId="7BD8A970" w:rsidR="00DC1EAD" w:rsidRPr="00EE0546" w:rsidRDefault="00DC1EAD" w:rsidP="00E102D2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4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29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7833AFD3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(</w:t>
            </w:r>
            <w:r w:rsidRPr="00A1636E">
              <w:rPr>
                <w:rFonts w:ascii="Cambria" w:hAnsi="Cambria"/>
                <w:sz w:val="20"/>
                <w:szCs w:val="20"/>
              </w:rPr>
              <w:t>cohort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  <w:p w14:paraId="170112B4" w14:textId="77777777" w:rsidR="00DC1EAD" w:rsidRP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1F373200" w14:textId="71ED38E5" w:rsidR="00DC1EAD" w:rsidRP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Walking exercis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83A9A9" w14:textId="34ACA426" w:rsidR="00DC1EAD" w:rsidRPr="00DC1EAD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14:paraId="5E22227D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Aged </w:t>
            </w:r>
            <w:r w:rsidRPr="00A1636E">
              <w:rPr>
                <w:rFonts w:ascii="Cambria" w:hAnsi="Cambria" w:cs="Calibri"/>
                <w:sz w:val="20"/>
                <w:szCs w:val="20"/>
              </w:rPr>
              <w:t xml:space="preserve">≥ </w:t>
            </w:r>
            <w:r w:rsidRPr="00A1636E">
              <w:rPr>
                <w:rFonts w:ascii="Cambria" w:hAnsi="Cambria"/>
                <w:sz w:val="20"/>
                <w:szCs w:val="20"/>
              </w:rPr>
              <w:t>65 years</w:t>
            </w:r>
          </w:p>
          <w:p w14:paraId="2385DCBB" w14:textId="5E9209B3" w:rsidR="00DC1EAD" w:rsidRP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127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238AEE46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general medical unit</w:t>
            </w:r>
          </w:p>
          <w:p w14:paraId="23E3A988" w14:textId="77777777" w:rsidR="00DC1EAD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USA)</w:t>
            </w:r>
          </w:p>
          <w:p w14:paraId="6171A449" w14:textId="5F1A8545" w:rsidR="00DC1EAD" w:rsidRP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8ABB53A" w14:textId="77777777" w:rsidR="00DC1EAD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482CD2">
              <w:rPr>
                <w:rFonts w:ascii="Cambria" w:hAnsi="Cambria"/>
                <w:sz w:val="20"/>
                <w:szCs w:val="20"/>
              </w:rPr>
              <w:t xml:space="preserve">Participation </w:t>
            </w:r>
            <w:r>
              <w:rPr>
                <w:rFonts w:ascii="Cambria" w:hAnsi="Cambria"/>
                <w:sz w:val="20"/>
                <w:szCs w:val="20"/>
              </w:rPr>
              <w:t>restriction</w:t>
            </w:r>
          </w:p>
          <w:p w14:paraId="16B1CB9D" w14:textId="7E545C04" w:rsidR="00DC1EAD" w:rsidRP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afet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55AFF84" w14:textId="77777777" w:rsidR="00DC1EAD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ength of stay</w:t>
            </w:r>
          </w:p>
          <w:p w14:paraId="3DDCF9E3" w14:textId="0F091A63" w:rsidR="00DC1EAD" w:rsidRP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Hospital readmission</w:t>
            </w:r>
          </w:p>
        </w:tc>
      </w:tr>
      <w:tr w:rsidR="00DC1EAD" w:rsidRPr="00A1636E" w14:paraId="509E8210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8DA1CD3" w14:textId="77777777" w:rsidR="00DC1EAD" w:rsidRPr="00A1636E" w:rsidRDefault="00DC1EAD" w:rsidP="00025FD9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Howe</w:t>
            </w:r>
          </w:p>
          <w:p w14:paraId="1290C709" w14:textId="1E5FE291" w:rsidR="00DC1EAD" w:rsidRPr="00EE0546" w:rsidRDefault="00DC1EAD" w:rsidP="00025FD9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05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0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57306BD3" w14:textId="77777777" w:rsidR="00DC1EAD" w:rsidRPr="00A1636E" w:rsidRDefault="00DC1EAD" w:rsidP="00025FD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(</w:t>
            </w:r>
            <w:r w:rsidRPr="00A1636E">
              <w:rPr>
                <w:rFonts w:ascii="Cambria" w:hAnsi="Cambria"/>
                <w:sz w:val="20"/>
                <w:szCs w:val="20"/>
              </w:rPr>
              <w:t>RCT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  <w:p w14:paraId="62DA75E7" w14:textId="77777777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1EA0438" w14:textId="77A56965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Weight transference exerci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0C85D" w14:textId="1FC94F8A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8FD20C0" w14:textId="77777777" w:rsidR="00DC1EAD" w:rsidRPr="00A1636E" w:rsidRDefault="00DC1EAD" w:rsidP="00025FD9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Diagnosis of stroke</w:t>
            </w:r>
          </w:p>
          <w:p w14:paraId="4E03608A" w14:textId="71DE2164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1B3E9A5" w14:textId="77777777" w:rsidR="00DC1EAD" w:rsidRPr="00A1636E" w:rsidRDefault="00DC1EAD" w:rsidP="00025FD9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stroke unit</w:t>
            </w:r>
          </w:p>
          <w:p w14:paraId="729B7648" w14:textId="1E174393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Englan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15946D" w14:textId="7D880FC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EC0592" w14:textId="77777777" w:rsidR="00DC1EAD" w:rsidRPr="00570555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DC1EAD" w:rsidRPr="00A1636E" w14:paraId="788DD04F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D51E4E1" w14:textId="77777777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1636E">
              <w:rPr>
                <w:rFonts w:ascii="Cambria" w:hAnsi="Cambria"/>
                <w:sz w:val="20"/>
                <w:szCs w:val="20"/>
              </w:rPr>
              <w:t>Isbel</w:t>
            </w:r>
            <w:proofErr w:type="spellEnd"/>
          </w:p>
          <w:p w14:paraId="39C65D30" w14:textId="59B6357A" w:rsidR="00DC1EAD" w:rsidRPr="00EE0546" w:rsidRDefault="00DC1EAD" w:rsidP="00A2745C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4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1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09F1BEED" w14:textId="60DA8694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(</w:t>
            </w:r>
            <w:r w:rsidRPr="00A1636E">
              <w:rPr>
                <w:rFonts w:ascii="Cambria" w:hAnsi="Cambria"/>
                <w:sz w:val="20"/>
                <w:szCs w:val="20"/>
              </w:rPr>
              <w:t>cohort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  <w:p w14:paraId="46884678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A23D00E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ssist transition on discharge home</w:t>
            </w:r>
          </w:p>
          <w:p w14:paraId="750439EA" w14:textId="1A363E53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64C8A" w14:textId="1A07D897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E01C0C8" w14:textId="411099BA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Aged </w:t>
            </w:r>
            <w:r w:rsidRPr="00A1636E">
              <w:rPr>
                <w:rFonts w:ascii="Cambria" w:hAnsi="Cambria" w:cs="Calibri"/>
                <w:sz w:val="20"/>
                <w:szCs w:val="20"/>
              </w:rPr>
              <w:t>≥</w:t>
            </w:r>
            <w:r w:rsidRPr="00A1636E">
              <w:rPr>
                <w:rFonts w:ascii="Cambria" w:hAnsi="Cambria"/>
                <w:sz w:val="20"/>
                <w:szCs w:val="20"/>
              </w:rPr>
              <w:t xml:space="preserve"> 65 years</w:t>
            </w:r>
          </w:p>
          <w:p w14:paraId="3E2EBB6C" w14:textId="144D8F34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E7B697F" w14:textId="77777777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Community </w:t>
            </w:r>
          </w:p>
          <w:p w14:paraId="5F8B2266" w14:textId="77777777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Home-based</w:t>
            </w:r>
          </w:p>
          <w:p w14:paraId="77B3873B" w14:textId="77777777" w:rsidR="00DC1EAD" w:rsidRPr="00A1636E" w:rsidRDefault="00DC1EAD" w:rsidP="00A2745C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AUS)</w:t>
            </w:r>
          </w:p>
          <w:p w14:paraId="21D8E9FD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D705D9" w14:textId="3F47D190" w:rsidR="00DC1EAD" w:rsidRPr="003C0CEA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0851D8" w14:textId="0CEA13CD" w:rsidR="00DC1EAD" w:rsidRPr="00570555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DC1EAD" w:rsidRPr="00A1636E" w14:paraId="0638D64F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2C40A53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Jones</w:t>
            </w:r>
          </w:p>
          <w:p w14:paraId="75CCDFB3" w14:textId="2CE6003B" w:rsidR="00DC1EAD" w:rsidRPr="00EE0546" w:rsidRDefault="00DC1EAD" w:rsidP="00A04B4B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06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2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4FAED627" w14:textId="0690B42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(</w:t>
            </w:r>
            <w:r w:rsidRPr="00A1636E">
              <w:rPr>
                <w:rFonts w:ascii="Cambria" w:hAnsi="Cambria"/>
                <w:sz w:val="20"/>
                <w:szCs w:val="20"/>
              </w:rPr>
              <w:t>RCT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15A8764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Exercise prog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24B0D" w14:textId="3A0CEB0D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908A60D" w14:textId="0213070E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Aged </w:t>
            </w:r>
            <w:r w:rsidRPr="00A1636E">
              <w:rPr>
                <w:rFonts w:ascii="Cambria" w:hAnsi="Cambria" w:cs="Calibri"/>
                <w:sz w:val="20"/>
                <w:szCs w:val="20"/>
              </w:rPr>
              <w:t xml:space="preserve">≥ </w:t>
            </w:r>
            <w:r w:rsidRPr="00A1636E">
              <w:rPr>
                <w:rFonts w:ascii="Cambria" w:hAnsi="Cambria"/>
                <w:sz w:val="20"/>
                <w:szCs w:val="20"/>
              </w:rPr>
              <w:t xml:space="preserve">65 years </w:t>
            </w:r>
          </w:p>
          <w:p w14:paraId="2BD70655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1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31AC667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general medical unit</w:t>
            </w:r>
          </w:p>
          <w:p w14:paraId="2AF181BA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AUS)</w:t>
            </w:r>
          </w:p>
          <w:p w14:paraId="653A459B" w14:textId="77777777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081B44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3C0CEA"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03C77D78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rticipation restriction</w:t>
            </w:r>
          </w:p>
          <w:p w14:paraId="5821E4BE" w14:textId="2C7D0A7C" w:rsidR="00DC1EAD" w:rsidRPr="003C0CEA" w:rsidRDefault="00DC1EAD" w:rsidP="008B378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Safet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E02209" w14:textId="3BD4ADDD" w:rsidR="00DC1EAD" w:rsidRPr="00570555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ength of stay</w:t>
            </w:r>
          </w:p>
        </w:tc>
      </w:tr>
      <w:tr w:rsidR="00DC1EAD" w:rsidRPr="00A1636E" w14:paraId="248A61B5" w14:textId="77777777" w:rsidTr="00DC1EAD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D824746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Lincoln </w:t>
            </w:r>
          </w:p>
          <w:p w14:paraId="7316CF55" w14:textId="191C7316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1999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3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  <w:r>
              <w:rPr>
                <w:rFonts w:ascii="Cambria" w:hAnsi="Cambria"/>
                <w:sz w:val="20"/>
                <w:szCs w:val="20"/>
              </w:rPr>
              <w:t xml:space="preserve"> /</w:t>
            </w:r>
            <w:r w:rsidRPr="00A1636E">
              <w:rPr>
                <w:rFonts w:ascii="Cambria" w:hAnsi="Cambria"/>
                <w:sz w:val="20"/>
                <w:szCs w:val="20"/>
              </w:rPr>
              <w:t>Parry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</w:p>
          <w:p w14:paraId="19F53993" w14:textId="43B1ED63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1999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4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57513E02" w14:textId="0AF8D3BF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RCT)</w:t>
            </w:r>
          </w:p>
          <w:p w14:paraId="62C4AFC9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E98A2CA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Upper limb exerci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A22722" w14:textId="44C80AD6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 and substitution</w:t>
            </w:r>
          </w:p>
          <w:p w14:paraId="2DD1A033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0A9E105" w14:textId="0605F69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Diagnosis of stroke (all)</w:t>
            </w:r>
          </w:p>
          <w:p w14:paraId="0488DA20" w14:textId="77777777" w:rsidR="00DC1EAD" w:rsidRPr="00A1636E" w:rsidRDefault="00DC1EAD" w:rsidP="000D6559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n=188 </w:t>
            </w:r>
          </w:p>
          <w:p w14:paraId="218D9E12" w14:textId="64673744" w:rsidR="00DC1EAD" w:rsidRPr="00A1636E" w:rsidRDefault="00DC1EAD" w:rsidP="000D6559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mild impairment n=63</w:t>
            </w:r>
          </w:p>
          <w:p w14:paraId="002A5B28" w14:textId="77777777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3F7B4F1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OR sub-acute inpatient stroke unit</w:t>
            </w:r>
          </w:p>
          <w:p w14:paraId="00E5703A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Englan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424D85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61E042EF" w14:textId="14A9FF3A" w:rsidR="00DC1EAD" w:rsidRPr="00570555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74C4BB" w14:textId="6465A212" w:rsidR="00DC1EAD" w:rsidRPr="00570555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DC1EAD" w:rsidRPr="00A1636E" w14:paraId="7EFB4C3F" w14:textId="77777777" w:rsidTr="00DC1EAD"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1FC9E" w14:textId="67C400F1" w:rsidR="00DC1EAD" w:rsidRPr="00A1636E" w:rsidRDefault="00DC1EAD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Lord</w:t>
            </w:r>
          </w:p>
          <w:p w14:paraId="38A50F31" w14:textId="44C460F3" w:rsidR="00DC1EAD" w:rsidRPr="00EE0546" w:rsidRDefault="00DC1EAD" w:rsidP="00521466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08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51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46FDD954" w14:textId="2F44A3D1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RCT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A91D8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Walking practice in community environment</w:t>
            </w:r>
          </w:p>
          <w:p w14:paraId="4206B772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  <w:p w14:paraId="16B868C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  <w:p w14:paraId="13874116" w14:textId="774D5AAB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D3913" w14:textId="4954924D" w:rsidR="00DC1EAD" w:rsidRPr="00A1636E" w:rsidRDefault="00DC1EAD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Substitu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C58D7" w14:textId="5DFB97D9" w:rsidR="00DC1EAD" w:rsidRPr="00A1636E" w:rsidRDefault="00DC1EAD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Diagnosis of stroke</w:t>
            </w:r>
          </w:p>
          <w:p w14:paraId="46D8AD1A" w14:textId="220920BA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3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93358" w14:textId="77777777" w:rsidR="00DC1EAD" w:rsidRPr="00A1636E" w:rsidRDefault="00DC1EAD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5473A483" w14:textId="77777777" w:rsidR="00DC1EAD" w:rsidRPr="00A1636E" w:rsidRDefault="00DC1EAD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Centre-based</w:t>
            </w:r>
          </w:p>
          <w:p w14:paraId="01759C8F" w14:textId="737B24DB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NZ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06130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0CF64BAC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rticipation restriction</w:t>
            </w:r>
          </w:p>
          <w:p w14:paraId="689B2415" w14:textId="5FC1C0E7" w:rsidR="00C3308F" w:rsidRPr="00570555" w:rsidRDefault="00C3308F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afe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43184" w14:textId="622D8BAE" w:rsidR="00DC1EAD" w:rsidRPr="00570555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DC1EAD" w:rsidRPr="00A1636E" w14:paraId="728D9C8C" w14:textId="77777777" w:rsidTr="00DC1EAD"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E2579" w14:textId="77777777" w:rsidR="00DC1EAD" w:rsidRPr="00A1636E" w:rsidRDefault="00DC1EAD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lastRenderedPageBreak/>
              <w:t>Study</w:t>
            </w:r>
          </w:p>
          <w:p w14:paraId="72F0606E" w14:textId="77777777" w:rsidR="00DC1EAD" w:rsidRPr="00A1636E" w:rsidRDefault="00DC1EAD" w:rsidP="00A04B4B">
            <w:pPr>
              <w:rPr>
                <w:rFonts w:ascii="Cambria" w:hAnsi="Cambria"/>
              </w:rPr>
            </w:pPr>
            <w:r w:rsidRPr="00A1636E">
              <w:rPr>
                <w:rFonts w:ascii="Cambria" w:hAnsi="Cambria"/>
                <w:b/>
              </w:rPr>
              <w:t>(design)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05520" w14:textId="77777777" w:rsidR="00DC1EAD" w:rsidRPr="00A1636E" w:rsidRDefault="00DC1EAD" w:rsidP="00A04B4B">
            <w:pPr>
              <w:rPr>
                <w:rFonts w:ascii="Cambria" w:hAnsi="Cambria"/>
              </w:rPr>
            </w:pPr>
            <w:r w:rsidRPr="00A1636E">
              <w:rPr>
                <w:rFonts w:ascii="Cambria" w:hAnsi="Cambria"/>
                <w:b/>
              </w:rPr>
              <w:t>Therapy Delegat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DDD2C" w14:textId="1C1F5DCA" w:rsidR="00DC1EAD" w:rsidRPr="00A1636E" w:rsidRDefault="00DC1EAD" w:rsidP="00490241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Therapy Type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E552A" w14:textId="218F3A57" w:rsidR="00DC1EAD" w:rsidRPr="00A1636E" w:rsidRDefault="00DC1EAD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Participants</w:t>
            </w:r>
          </w:p>
          <w:p w14:paraId="05D5EA01" w14:textId="77777777" w:rsidR="00DC1EAD" w:rsidRPr="00A1636E" w:rsidRDefault="00DC1EAD" w:rsidP="00A04B4B">
            <w:pPr>
              <w:rPr>
                <w:rFonts w:ascii="Cambria" w:hAnsi="Cambria"/>
              </w:rPr>
            </w:pPr>
            <w:r w:rsidRPr="00A1636E">
              <w:rPr>
                <w:rFonts w:ascii="Cambria" w:hAnsi="Cambria"/>
                <w:b/>
              </w:rPr>
              <w:t>n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ECF3F" w14:textId="77777777" w:rsidR="00DC1EAD" w:rsidRPr="00A1636E" w:rsidRDefault="00DC1EAD" w:rsidP="00A04B4B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Study Setting</w:t>
            </w:r>
          </w:p>
          <w:p w14:paraId="6DE1AE80" w14:textId="77777777" w:rsidR="00DC1EAD" w:rsidRPr="00A1636E" w:rsidRDefault="00DC1EAD" w:rsidP="00A04B4B">
            <w:pPr>
              <w:rPr>
                <w:rFonts w:ascii="Cambria" w:hAnsi="Cambria"/>
              </w:rPr>
            </w:pPr>
            <w:r w:rsidRPr="00A1636E">
              <w:rPr>
                <w:rFonts w:ascii="Cambria" w:hAnsi="Cambria"/>
                <w:b/>
              </w:rPr>
              <w:t>(country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56AAF" w14:textId="0CC7B102" w:rsidR="00DC1EAD" w:rsidRPr="00A1636E" w:rsidRDefault="00DC1EAD" w:rsidP="00A04B4B">
            <w:pPr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Outcomes</w:t>
            </w:r>
          </w:p>
        </w:tc>
      </w:tr>
      <w:tr w:rsidR="00DC1EAD" w:rsidRPr="00A1636E" w14:paraId="02CBFC51" w14:textId="77777777" w:rsidTr="00754851"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BA7E3" w14:textId="77777777" w:rsidR="00DC1EAD" w:rsidRPr="00A1636E" w:rsidRDefault="00DC1EAD" w:rsidP="00A04B4B">
            <w:pPr>
              <w:rPr>
                <w:rFonts w:ascii="Cambria" w:hAnsi="Cambria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48136" w14:textId="77777777" w:rsidR="00DC1EAD" w:rsidRPr="00A1636E" w:rsidRDefault="00DC1EAD" w:rsidP="00A04B4B">
            <w:pPr>
              <w:rPr>
                <w:rFonts w:ascii="Cambria" w:hAnsi="Cambria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F68CE" w14:textId="77777777" w:rsidR="00DC1EAD" w:rsidRPr="00A1636E" w:rsidRDefault="00DC1EAD" w:rsidP="00A04B4B">
            <w:pPr>
              <w:rPr>
                <w:rFonts w:ascii="Cambria" w:hAnsi="Cambria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DD4FB" w14:textId="24DA91FD" w:rsidR="00DC1EAD" w:rsidRPr="00A1636E" w:rsidRDefault="00DC1EAD" w:rsidP="00A04B4B">
            <w:pPr>
              <w:rPr>
                <w:rFonts w:ascii="Cambria" w:hAnsi="Cambria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044ED" w14:textId="77777777" w:rsidR="00DC1EAD" w:rsidRPr="00A1636E" w:rsidRDefault="00DC1EAD" w:rsidP="00A04B4B">
            <w:pPr>
              <w:rPr>
                <w:rFonts w:ascii="Cambria" w:hAnsi="Cambria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42053" w14:textId="1913C33F" w:rsidR="00DC1EAD" w:rsidRPr="00A1636E" w:rsidRDefault="00DC1EAD" w:rsidP="00A04B4B">
            <w:pPr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Pati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8C02F" w14:textId="63DE5B40" w:rsidR="00DC1EAD" w:rsidRPr="00A1636E" w:rsidRDefault="00DC1EAD" w:rsidP="00A04B4B">
            <w:pPr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Organisation</w:t>
            </w:r>
          </w:p>
        </w:tc>
      </w:tr>
      <w:tr w:rsidR="00DC1EAD" w:rsidRPr="00A1636E" w14:paraId="47235DEC" w14:textId="77777777" w:rsidTr="00754851"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1507DD1D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iemela</w:t>
            </w:r>
          </w:p>
          <w:p w14:paraId="69BA60B3" w14:textId="4E1F419E" w:rsidR="00DC1EAD" w:rsidRPr="00EE0546" w:rsidRDefault="00DC1EAD" w:rsidP="00E102D2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2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5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462E4165" w14:textId="2E1C919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cohort)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778FA285" w14:textId="190A0A2D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Exercise progra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AD9FB37" w14:textId="31351C4B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14:paraId="5D8B28B5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War veterans/ spouses </w:t>
            </w:r>
          </w:p>
          <w:p w14:paraId="3EA5A230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Female n=181 </w:t>
            </w:r>
          </w:p>
          <w:p w14:paraId="734BDDA2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Male n=236</w:t>
            </w:r>
          </w:p>
          <w:p w14:paraId="1F6723B0" w14:textId="3FEABB85" w:rsidR="00DC1EAD" w:rsidRPr="00DC1EAD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1AD43F07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Community </w:t>
            </w:r>
          </w:p>
          <w:p w14:paraId="5B82B347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Home-based</w:t>
            </w:r>
          </w:p>
          <w:p w14:paraId="5B04F517" w14:textId="40248C6D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Finland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52BFF13" w14:textId="77777777" w:rsidR="00DC1EAD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13E54EB3" w14:textId="77777777" w:rsidR="00DC1EAD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70A84A7A" w14:textId="5F08F7DA" w:rsidR="00DC1EAD" w:rsidRPr="003C0CEA" w:rsidRDefault="00DC1EAD" w:rsidP="000D65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33E0DAE" w14:textId="10304B1B" w:rsidR="00DC1EAD" w:rsidRPr="003C0CEA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DC1EAD" w:rsidRPr="00A1636E" w14:paraId="14CE0825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D064085" w14:textId="77777777" w:rsidR="00DC1EAD" w:rsidRPr="00A1636E" w:rsidRDefault="00DC1EAD" w:rsidP="005C2C9F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olan</w:t>
            </w:r>
          </w:p>
          <w:p w14:paraId="03E61CEA" w14:textId="3922ECAA" w:rsidR="00DC1EAD" w:rsidRPr="00EE0546" w:rsidRDefault="00DC1EAD" w:rsidP="005C2C9F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08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6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2DEFF462" w14:textId="77777777" w:rsidR="00DC1EAD" w:rsidRPr="00A1636E" w:rsidRDefault="00DC1EAD" w:rsidP="005C2C9F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cohort)</w:t>
            </w:r>
          </w:p>
          <w:p w14:paraId="3A037B59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29FD4E8" w14:textId="697F0FFE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Exercise prog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79E60" w14:textId="4A956C8C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1721890" w14:textId="77777777" w:rsidR="00DC1EAD" w:rsidRPr="00A1636E" w:rsidRDefault="00DC1EAD" w:rsidP="005C2C9F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Aged </w:t>
            </w:r>
            <w:r w:rsidRPr="00A1636E">
              <w:rPr>
                <w:rFonts w:ascii="Cambria" w:hAnsi="Cambria" w:cs="Calibri"/>
                <w:sz w:val="20"/>
                <w:szCs w:val="20"/>
              </w:rPr>
              <w:t xml:space="preserve">≥ </w:t>
            </w:r>
            <w:r w:rsidRPr="00A1636E">
              <w:rPr>
                <w:rFonts w:ascii="Cambria" w:hAnsi="Cambria"/>
                <w:sz w:val="20"/>
                <w:szCs w:val="20"/>
              </w:rPr>
              <w:t xml:space="preserve">70 years </w:t>
            </w:r>
          </w:p>
          <w:p w14:paraId="77439766" w14:textId="7125471E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2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263EF0" w14:textId="77777777" w:rsidR="00DC1EAD" w:rsidRPr="00A1636E" w:rsidRDefault="00DC1EAD" w:rsidP="005C2C9F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general medical units</w:t>
            </w:r>
          </w:p>
          <w:p w14:paraId="5C494C89" w14:textId="77777777" w:rsidR="00DC1EAD" w:rsidRPr="00A1636E" w:rsidRDefault="00DC1EAD" w:rsidP="005C2C9F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AUS)</w:t>
            </w:r>
          </w:p>
          <w:p w14:paraId="77140BAD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0A0B53" w14:textId="77777777" w:rsidR="00DC1EAD" w:rsidRDefault="00DC1EAD" w:rsidP="005C2C9F">
            <w:pPr>
              <w:rPr>
                <w:rFonts w:ascii="Cambria" w:hAnsi="Cambria"/>
                <w:sz w:val="20"/>
                <w:szCs w:val="20"/>
              </w:rPr>
            </w:pPr>
            <w:r w:rsidRPr="003C0CEA"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5710F424" w14:textId="336123AE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rticipation restri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A28A5A" w14:textId="77777777" w:rsidR="00DC1EAD" w:rsidRDefault="00DC1EAD" w:rsidP="005C2C9F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ength of stay</w:t>
            </w:r>
          </w:p>
          <w:p w14:paraId="4072F281" w14:textId="66A27BC1" w:rsidR="00DC1EAD" w:rsidRPr="00FA3669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Hospital readmission</w:t>
            </w:r>
          </w:p>
        </w:tc>
      </w:tr>
      <w:tr w:rsidR="00DC1EAD" w:rsidRPr="00A1636E" w14:paraId="33181216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2D70D03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Parry </w:t>
            </w:r>
          </w:p>
          <w:p w14:paraId="7F1B039A" w14:textId="66C84A65" w:rsidR="00DC1EAD" w:rsidRPr="00EE0546" w:rsidRDefault="00DC1EAD" w:rsidP="00A04B4B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6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7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4A663124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RCT)</w:t>
            </w:r>
          </w:p>
          <w:p w14:paraId="4D781834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34572D6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Cognitive behavioural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C37C33" w14:textId="26571465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A533D74" w14:textId="278739DC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Aged </w:t>
            </w:r>
            <w:r w:rsidRPr="00A1636E">
              <w:rPr>
                <w:rFonts w:ascii="Cambria" w:hAnsi="Cambria" w:cs="Calibri"/>
                <w:sz w:val="20"/>
                <w:szCs w:val="20"/>
              </w:rPr>
              <w:t>≥</w:t>
            </w:r>
            <w:r w:rsidRPr="00A1636E">
              <w:rPr>
                <w:rFonts w:ascii="Cambria" w:hAnsi="Cambria"/>
                <w:sz w:val="20"/>
                <w:szCs w:val="20"/>
              </w:rPr>
              <w:t xml:space="preserve"> 60 years with fear of falling</w:t>
            </w:r>
          </w:p>
          <w:p w14:paraId="7D401747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415</w:t>
            </w:r>
          </w:p>
          <w:p w14:paraId="16697072" w14:textId="77777777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60B8F11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647C6E38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Home-based</w:t>
            </w:r>
          </w:p>
          <w:p w14:paraId="149D3B87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Englan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581BFE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1D75943E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0EC752C4" w14:textId="77777777" w:rsidR="00DC1EAD" w:rsidRDefault="00DC1EAD" w:rsidP="008B378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Safety </w:t>
            </w:r>
          </w:p>
          <w:p w14:paraId="235ABE86" w14:textId="2177D53A" w:rsidR="00DC1EAD" w:rsidRPr="00A1636E" w:rsidRDefault="00DC1EAD" w:rsidP="008B3782">
            <w:pPr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3C25AF" w14:textId="7A310E4B" w:rsidR="00DC1EAD" w:rsidRPr="00FA3669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FA3669">
              <w:rPr>
                <w:rFonts w:ascii="Cambria" w:hAnsi="Cambria"/>
                <w:sz w:val="20"/>
                <w:szCs w:val="20"/>
              </w:rPr>
              <w:t>Cost effectiveness</w:t>
            </w:r>
          </w:p>
        </w:tc>
      </w:tr>
      <w:tr w:rsidR="00DC1EAD" w:rsidRPr="00A1636E" w14:paraId="7FC60653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D7A9349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Parsons </w:t>
            </w:r>
          </w:p>
          <w:p w14:paraId="22712153" w14:textId="27C55FA6" w:rsidR="00DC1EAD" w:rsidRPr="00EE0546" w:rsidRDefault="00DC1EAD" w:rsidP="00A04B4B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8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8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691843C4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RCT)</w:t>
            </w:r>
          </w:p>
          <w:p w14:paraId="62ECB581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DFC070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Exercise program</w:t>
            </w:r>
          </w:p>
          <w:p w14:paraId="38A595D8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  <w:p w14:paraId="43724933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L re-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8C0065" w14:textId="75B64061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26EF92E" w14:textId="2B806AC0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Aged </w:t>
            </w:r>
            <w:r w:rsidRPr="00A1636E">
              <w:rPr>
                <w:rFonts w:ascii="Cambria" w:hAnsi="Cambria" w:cs="Calibri"/>
                <w:sz w:val="20"/>
                <w:szCs w:val="20"/>
              </w:rPr>
              <w:t xml:space="preserve">≥ </w:t>
            </w:r>
            <w:r w:rsidRPr="00A1636E">
              <w:rPr>
                <w:rFonts w:ascii="Cambria" w:hAnsi="Cambria"/>
                <w:sz w:val="20"/>
                <w:szCs w:val="20"/>
              </w:rPr>
              <w:t>65 years discharged from an acute hospital ward</w:t>
            </w:r>
          </w:p>
          <w:p w14:paraId="1ECA07EA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183</w:t>
            </w:r>
          </w:p>
          <w:p w14:paraId="465A1069" w14:textId="77777777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34568D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5AE920DC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Home-based</w:t>
            </w:r>
          </w:p>
          <w:p w14:paraId="3C9E764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NZ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80E09F" w14:textId="5FF7364E" w:rsidR="00DC1EAD" w:rsidRPr="00D3691C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E2AAE7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ength of stay</w:t>
            </w:r>
          </w:p>
          <w:p w14:paraId="29361FBC" w14:textId="43167165" w:rsidR="00DC1EAD" w:rsidRPr="00D3691C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Hospital readmission</w:t>
            </w:r>
          </w:p>
        </w:tc>
      </w:tr>
      <w:tr w:rsidR="00DC1EAD" w:rsidRPr="00A1636E" w14:paraId="39285D68" w14:textId="77777777" w:rsidTr="00DC1EAD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B92F2B6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1636E">
              <w:rPr>
                <w:rFonts w:ascii="Cambria" w:hAnsi="Cambria"/>
                <w:sz w:val="20"/>
                <w:szCs w:val="20"/>
              </w:rPr>
              <w:t>Pengas</w:t>
            </w:r>
            <w:proofErr w:type="spellEnd"/>
          </w:p>
          <w:p w14:paraId="3F75EE9C" w14:textId="28F1ACCB" w:rsidR="00DC1EAD" w:rsidRPr="00EE0546" w:rsidRDefault="00DC1EAD" w:rsidP="00A04B4B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5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39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2A4F9CE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cohort)</w:t>
            </w:r>
          </w:p>
          <w:p w14:paraId="4B424525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8637B60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Exercise prog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729F2" w14:textId="6BD0B356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B80F109" w14:textId="2DF808D2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Post-elective arthroplasty</w:t>
            </w:r>
          </w:p>
          <w:p w14:paraId="7159319B" w14:textId="3CE0D7F2" w:rsidR="00DC1EAD" w:rsidRPr="00A1636E" w:rsidRDefault="00DC1EAD" w:rsidP="0096082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Hip n=470 knee </w:t>
            </w:r>
          </w:p>
          <w:p w14:paraId="05D0F8AE" w14:textId="77777777" w:rsidR="00DC1EAD" w:rsidRPr="00A1636E" w:rsidRDefault="00DC1EAD" w:rsidP="0096082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321</w:t>
            </w:r>
          </w:p>
          <w:p w14:paraId="0CABB3F9" w14:textId="71A8F8E7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22418CC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orthopaedic unit</w:t>
            </w:r>
          </w:p>
          <w:p w14:paraId="2DD80C9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Scotland)</w:t>
            </w:r>
          </w:p>
          <w:p w14:paraId="54671B4C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19F1F6" w14:textId="03356B73" w:rsidR="00DC1EAD" w:rsidRPr="00D3691C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642628" w14:textId="7AEE08F0" w:rsidR="00DC1EAD" w:rsidRPr="00D3691C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ength of stay</w:t>
            </w:r>
          </w:p>
        </w:tc>
      </w:tr>
      <w:tr w:rsidR="00DC1EAD" w:rsidRPr="00A1636E" w14:paraId="3209F9AA" w14:textId="77777777" w:rsidTr="00DC1EAD"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D7811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Salisbury</w:t>
            </w:r>
          </w:p>
          <w:p w14:paraId="0933F3D4" w14:textId="621848BD" w:rsidR="00DC1EAD" w:rsidRPr="00EE0546" w:rsidRDefault="00DC1EAD" w:rsidP="00A04B4B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0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40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291DC2B7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RCT)</w:t>
            </w:r>
          </w:p>
          <w:p w14:paraId="75C3B0E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B619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Exercise program</w:t>
            </w:r>
          </w:p>
          <w:p w14:paraId="2C07E1C8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  <w:p w14:paraId="456D838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ssist with feeding and provision of supplements</w:t>
            </w:r>
          </w:p>
          <w:p w14:paraId="155AE181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13568" w14:textId="407CCBE0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lastRenderedPageBreak/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9CC15" w14:textId="3990F198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Discharged from an intensive care unit</w:t>
            </w:r>
          </w:p>
          <w:p w14:paraId="736720A3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1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BF357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units</w:t>
            </w:r>
          </w:p>
          <w:p w14:paraId="209340A0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Scotlan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809F2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48135835" w14:textId="0DA7A4DD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BCEC9" w14:textId="761393D8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DC1EAD" w:rsidRPr="00A1636E" w14:paraId="6FC52656" w14:textId="77777777" w:rsidTr="00754851">
        <w:tc>
          <w:tcPr>
            <w:tcW w:w="1124" w:type="dxa"/>
            <w:vMerge w:val="restart"/>
            <w:tcBorders>
              <w:left w:val="nil"/>
              <w:bottom w:val="nil"/>
              <w:right w:val="nil"/>
            </w:tcBorders>
          </w:tcPr>
          <w:p w14:paraId="206A0A52" w14:textId="77777777" w:rsidR="00DC1EAD" w:rsidRPr="00A1636E" w:rsidRDefault="00DC1EAD" w:rsidP="005674D7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Study</w:t>
            </w:r>
          </w:p>
          <w:p w14:paraId="1F1AA0C4" w14:textId="77777777" w:rsidR="00DC1EAD" w:rsidRPr="00A1636E" w:rsidRDefault="00DC1EAD" w:rsidP="005674D7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b/>
              </w:rPr>
              <w:t>(design)</w:t>
            </w:r>
          </w:p>
        </w:tc>
        <w:tc>
          <w:tcPr>
            <w:tcW w:w="1394" w:type="dxa"/>
            <w:vMerge w:val="restart"/>
            <w:tcBorders>
              <w:left w:val="nil"/>
              <w:bottom w:val="nil"/>
              <w:right w:val="nil"/>
            </w:tcBorders>
          </w:tcPr>
          <w:p w14:paraId="5B9642C9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b/>
              </w:rPr>
              <w:t>Therapy Delegated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</w:tcPr>
          <w:p w14:paraId="1DF852F0" w14:textId="7E9A3046" w:rsidR="00DC1EAD" w:rsidRPr="00A1636E" w:rsidRDefault="00DC1EAD" w:rsidP="00490241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Therapy Type</w:t>
            </w:r>
          </w:p>
        </w:tc>
        <w:tc>
          <w:tcPr>
            <w:tcW w:w="1593" w:type="dxa"/>
            <w:vMerge w:val="restart"/>
            <w:tcBorders>
              <w:left w:val="nil"/>
              <w:bottom w:val="nil"/>
              <w:right w:val="nil"/>
            </w:tcBorders>
          </w:tcPr>
          <w:p w14:paraId="2E8D1314" w14:textId="45BA7A72" w:rsidR="00DC1EAD" w:rsidRPr="00A1636E" w:rsidRDefault="00DC1EAD" w:rsidP="005674D7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Participants</w:t>
            </w:r>
          </w:p>
          <w:p w14:paraId="7521BBFB" w14:textId="77777777" w:rsidR="00DC1EAD" w:rsidRPr="00A1636E" w:rsidRDefault="00DC1EAD" w:rsidP="005674D7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b/>
              </w:rPr>
              <w:t>n</w:t>
            </w:r>
          </w:p>
        </w:tc>
        <w:tc>
          <w:tcPr>
            <w:tcW w:w="1525" w:type="dxa"/>
            <w:vMerge w:val="restart"/>
            <w:tcBorders>
              <w:left w:val="nil"/>
              <w:bottom w:val="nil"/>
              <w:right w:val="nil"/>
            </w:tcBorders>
          </w:tcPr>
          <w:p w14:paraId="2A358498" w14:textId="77777777" w:rsidR="00DC1EAD" w:rsidRPr="00A1636E" w:rsidRDefault="00DC1EAD" w:rsidP="005674D7">
            <w:pPr>
              <w:rPr>
                <w:rFonts w:ascii="Cambria" w:hAnsi="Cambria"/>
                <w:b/>
              </w:rPr>
            </w:pPr>
            <w:r w:rsidRPr="00A1636E">
              <w:rPr>
                <w:rFonts w:ascii="Cambria" w:hAnsi="Cambria"/>
                <w:b/>
              </w:rPr>
              <w:t>Study Setting</w:t>
            </w:r>
          </w:p>
          <w:p w14:paraId="622C9129" w14:textId="77777777" w:rsidR="00DC1EAD" w:rsidRPr="00A1636E" w:rsidRDefault="00DC1EAD" w:rsidP="005674D7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b/>
              </w:rPr>
              <w:t>(country)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B77874" w14:textId="3FDF9C4F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</w:rPr>
              <w:t>Outcomes</w:t>
            </w:r>
          </w:p>
        </w:tc>
      </w:tr>
      <w:tr w:rsidR="00DC1EAD" w:rsidRPr="00A1636E" w14:paraId="35F69D1F" w14:textId="77777777" w:rsidTr="00754851"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C9259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749C1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5641B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560D4" w14:textId="5A928DC3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09E9F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0A3D9" w14:textId="004623AA" w:rsidR="00DC1EAD" w:rsidRPr="00570555" w:rsidRDefault="00DC1EAD" w:rsidP="00A04B4B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ati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AB0F3" w14:textId="6DDD00A9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</w:rPr>
              <w:t>Organisation</w:t>
            </w:r>
          </w:p>
        </w:tc>
      </w:tr>
      <w:tr w:rsidR="00DC1EAD" w:rsidRPr="00A1636E" w14:paraId="333B23D3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80CC44E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Shearer</w:t>
            </w:r>
          </w:p>
          <w:p w14:paraId="5CD3B4BC" w14:textId="5CACB082" w:rsidR="00DC1EAD" w:rsidRPr="00EE0546" w:rsidRDefault="00DC1EAD" w:rsidP="00E102D2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3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41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40C974B3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cohort)</w:t>
            </w:r>
          </w:p>
          <w:p w14:paraId="14349E45" w14:textId="77777777" w:rsidR="00DC1EAD" w:rsidRPr="00DC1EAD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1A86886" w14:textId="0B8EE028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L re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C5C31" w14:textId="033A0BF1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4E8D2DF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Aged </w:t>
            </w:r>
            <w:r w:rsidRPr="00A1636E">
              <w:rPr>
                <w:rFonts w:ascii="Cambria" w:hAnsi="Cambria" w:cs="Calibri"/>
                <w:sz w:val="20"/>
                <w:szCs w:val="20"/>
              </w:rPr>
              <w:t xml:space="preserve">≥ </w:t>
            </w:r>
            <w:r w:rsidRPr="00A1636E">
              <w:rPr>
                <w:rFonts w:ascii="Cambria" w:hAnsi="Cambria"/>
                <w:sz w:val="20"/>
                <w:szCs w:val="20"/>
              </w:rPr>
              <w:t>65 years</w:t>
            </w:r>
          </w:p>
          <w:p w14:paraId="557246B5" w14:textId="52EEA94D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8E1DC38" w14:textId="77777777" w:rsidR="00DC1EAD" w:rsidRPr="00A1636E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geriatric unit</w:t>
            </w:r>
          </w:p>
          <w:p w14:paraId="19CBD871" w14:textId="7BCA23BC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AU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C9E9DF" w14:textId="77777777" w:rsidR="00DC1EAD" w:rsidRDefault="00DC1EAD" w:rsidP="00E102D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55759ADE" w14:textId="211DCC2E" w:rsidR="00DC1EAD" w:rsidRPr="00A1636E" w:rsidRDefault="00DC1EAD" w:rsidP="00570555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rticipation restri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8C0B30" w14:textId="0F2ED515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ength of stay</w:t>
            </w:r>
          </w:p>
        </w:tc>
      </w:tr>
      <w:tr w:rsidR="00DC1EAD" w:rsidRPr="00A1636E" w14:paraId="61BBF84B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8860ECE" w14:textId="77777777" w:rsidR="00DC1EAD" w:rsidRPr="00A1636E" w:rsidRDefault="00DC1EAD" w:rsidP="00D13640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1636E">
              <w:rPr>
                <w:rFonts w:ascii="Cambria" w:hAnsi="Cambria"/>
                <w:sz w:val="20"/>
                <w:szCs w:val="20"/>
              </w:rPr>
              <w:t>Siebens</w:t>
            </w:r>
            <w:proofErr w:type="spellEnd"/>
          </w:p>
          <w:p w14:paraId="29F2D738" w14:textId="76186C28" w:rsidR="00DC1EAD" w:rsidRPr="00EE0546" w:rsidRDefault="00DC1EAD" w:rsidP="00D13640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00</w:t>
            </w:r>
            <w:r>
              <w:rPr>
                <w:rFonts w:ascii="Cambria" w:hAnsi="Cambria"/>
                <w:sz w:val="20"/>
                <w:szCs w:val="20"/>
              </w:rPr>
              <w:t xml:space="preserve"> [</w:t>
            </w:r>
            <w:r w:rsidR="0087697B">
              <w:rPr>
                <w:rFonts w:ascii="Cambria" w:hAnsi="Cambria"/>
                <w:sz w:val="16"/>
                <w:szCs w:val="16"/>
              </w:rPr>
              <w:t>42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643745C6" w14:textId="77777777" w:rsidR="00DC1EAD" w:rsidRPr="00A1636E" w:rsidRDefault="00DC1EAD" w:rsidP="00D13640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RCT)</w:t>
            </w:r>
          </w:p>
          <w:p w14:paraId="69426E4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48CD157" w14:textId="377CB33E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Exercise prog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7B7A5" w14:textId="45F52418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8768D00" w14:textId="77777777" w:rsidR="00DC1EAD" w:rsidRPr="00A1636E" w:rsidRDefault="00DC1EAD" w:rsidP="00D13640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Aged </w:t>
            </w:r>
            <w:r w:rsidRPr="00A1636E">
              <w:rPr>
                <w:rFonts w:ascii="Cambria" w:hAnsi="Cambria" w:cs="Calibri"/>
                <w:sz w:val="20"/>
                <w:szCs w:val="20"/>
              </w:rPr>
              <w:t xml:space="preserve">≥ </w:t>
            </w:r>
            <w:r w:rsidRPr="00A1636E">
              <w:rPr>
                <w:rFonts w:ascii="Cambria" w:hAnsi="Cambria"/>
                <w:sz w:val="20"/>
                <w:szCs w:val="20"/>
              </w:rPr>
              <w:t>70 years</w:t>
            </w:r>
          </w:p>
          <w:p w14:paraId="6F5D01E4" w14:textId="270C2280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3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79458C0" w14:textId="77777777" w:rsidR="00DC1EAD" w:rsidRPr="00A1636E" w:rsidRDefault="00DC1EAD" w:rsidP="00D13640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general medical and surgical units</w:t>
            </w:r>
          </w:p>
          <w:p w14:paraId="311D85D5" w14:textId="77777777" w:rsidR="00DC1EAD" w:rsidRPr="00A1636E" w:rsidRDefault="00DC1EAD" w:rsidP="00D13640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USA)</w:t>
            </w:r>
          </w:p>
          <w:p w14:paraId="5E1E769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A40C2D" w14:textId="77777777" w:rsidR="00DC1EAD" w:rsidRDefault="00DC1EAD" w:rsidP="00D1364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51B7AADC" w14:textId="34740559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afe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22A260" w14:textId="61FDE97E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ength of stay</w:t>
            </w:r>
          </w:p>
        </w:tc>
      </w:tr>
      <w:tr w:rsidR="00DC1EAD" w:rsidRPr="00A1636E" w14:paraId="407B339A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EDA291E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Walsh</w:t>
            </w:r>
          </w:p>
          <w:p w14:paraId="12687171" w14:textId="09E2B123" w:rsidR="00DC1EAD" w:rsidRPr="00EE0546" w:rsidRDefault="00DC1EAD" w:rsidP="00A04B4B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5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44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332FAE18" w14:textId="58425350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RCT)</w:t>
            </w:r>
          </w:p>
          <w:p w14:paraId="47368DCF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2EB15CB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 xml:space="preserve">Exercise program </w:t>
            </w:r>
          </w:p>
          <w:p w14:paraId="5FAFCD2F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  <w:p w14:paraId="765F6601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Unspecified multi-disciplinary interventions</w:t>
            </w:r>
          </w:p>
          <w:p w14:paraId="44D91DB6" w14:textId="77777777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45286" w14:textId="706376FC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855B7F1" w14:textId="2769C055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Discharged from an intensive care unit</w:t>
            </w:r>
          </w:p>
          <w:p w14:paraId="6B7E76CF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2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DA0D05E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cute hospital units</w:t>
            </w:r>
          </w:p>
          <w:p w14:paraId="4D669903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Scotlan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3A3110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4906A7C1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  <w:p w14:paraId="18A40E5D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rticipation restriction</w:t>
            </w:r>
          </w:p>
          <w:p w14:paraId="4E745FB7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afety</w:t>
            </w:r>
          </w:p>
          <w:p w14:paraId="00E33E38" w14:textId="09A5DCC0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E6B960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ength of stay</w:t>
            </w:r>
          </w:p>
          <w:p w14:paraId="496EF59F" w14:textId="523EDBE4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ost effectiveness</w:t>
            </w:r>
          </w:p>
        </w:tc>
      </w:tr>
      <w:tr w:rsidR="00DC1EAD" w:rsidRPr="00A1636E" w14:paraId="7BDCD69E" w14:textId="77777777" w:rsidTr="0075485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1777010" w14:textId="6C94A438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1636E">
              <w:rPr>
                <w:rFonts w:ascii="Cambria" w:hAnsi="Cambria"/>
                <w:sz w:val="20"/>
                <w:szCs w:val="20"/>
              </w:rPr>
              <w:t>Weindling</w:t>
            </w:r>
            <w:proofErr w:type="spellEnd"/>
          </w:p>
          <w:p w14:paraId="6E12FCD6" w14:textId="3ACB0839" w:rsidR="00DC1EAD" w:rsidRPr="00EE0546" w:rsidRDefault="00DC1EAD" w:rsidP="00A04B4B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07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43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697A9494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RCT)</w:t>
            </w:r>
          </w:p>
          <w:p w14:paraId="1EA2CEE7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6E8454A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Exercise program</w:t>
            </w:r>
          </w:p>
          <w:p w14:paraId="77B70BC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35178" w14:textId="32D8A56C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di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44B168D" w14:textId="6776CEF1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Children aged &lt;4 years with cerebral palsy</w:t>
            </w:r>
          </w:p>
          <w:p w14:paraId="2F072054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57</w:t>
            </w:r>
          </w:p>
          <w:p w14:paraId="0FACE97B" w14:textId="77777777" w:rsidR="00DC1EAD" w:rsidRPr="00A1636E" w:rsidRDefault="00DC1EAD" w:rsidP="00A04B4B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785C762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623EE12D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Home-based</w:t>
            </w:r>
          </w:p>
          <w:p w14:paraId="21516ED0" w14:textId="7777777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England, Wal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ABFFB7" w14:textId="77777777" w:rsidR="00DC1EAD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airment</w:t>
            </w:r>
          </w:p>
          <w:p w14:paraId="3F747472" w14:textId="4D27D5D7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A40EC1" w14:textId="2FAA9344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ost effectiveness</w:t>
            </w:r>
          </w:p>
        </w:tc>
      </w:tr>
      <w:tr w:rsidR="00DC1EAD" w:rsidRPr="00A1636E" w14:paraId="31847467" w14:textId="77777777" w:rsidTr="00754851"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0CF370CD" w14:textId="77777777" w:rsidR="00DC1EAD" w:rsidRPr="00A1636E" w:rsidRDefault="00DC1EAD" w:rsidP="0052146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1636E">
              <w:rPr>
                <w:rFonts w:ascii="Cambria" w:hAnsi="Cambria"/>
                <w:sz w:val="20"/>
                <w:szCs w:val="20"/>
              </w:rPr>
              <w:t>Wenke</w:t>
            </w:r>
            <w:proofErr w:type="spellEnd"/>
          </w:p>
          <w:p w14:paraId="723B3067" w14:textId="3B12140B" w:rsidR="00DC1EAD" w:rsidRPr="00EE0546" w:rsidRDefault="00DC1EAD" w:rsidP="00521466">
            <w:pPr>
              <w:rPr>
                <w:rFonts w:ascii="Cambria" w:hAnsi="Cambria"/>
                <w:sz w:val="16"/>
                <w:szCs w:val="16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2014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87697B">
              <w:rPr>
                <w:rFonts w:ascii="Cambria" w:hAnsi="Cambria"/>
                <w:sz w:val="16"/>
                <w:szCs w:val="16"/>
              </w:rPr>
              <w:t>[52</w:t>
            </w:r>
            <w:bookmarkStart w:id="0" w:name="_GoBack"/>
            <w:bookmarkEnd w:id="0"/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72893BB1" w14:textId="63BCC7A4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cohort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 w14:paraId="15C3E360" w14:textId="5C43D1E4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Individual speech therap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1940641" w14:textId="4C7D76A7" w:rsidR="00DC1EAD" w:rsidRPr="00A1636E" w:rsidRDefault="00DC1EAD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Substitution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30D80693" w14:textId="35F921D7" w:rsidR="00DC1EAD" w:rsidRPr="00A1636E" w:rsidRDefault="00DC1EAD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Adults diagnosed with non-progressive neurological aphasia</w:t>
            </w:r>
          </w:p>
          <w:p w14:paraId="16F686E9" w14:textId="6A80FAB5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n=17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711EF2A1" w14:textId="77777777" w:rsidR="00DC1EAD" w:rsidRPr="00A1636E" w:rsidRDefault="00DC1EAD" w:rsidP="00521466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Inpatient rehabilitation unit</w:t>
            </w:r>
          </w:p>
          <w:p w14:paraId="0AA2527E" w14:textId="4B4EF483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(AUS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0B49171" w14:textId="5C150058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tivity limitatio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A3C6F5F" w14:textId="2CD5EA6F" w:rsidR="00DC1EAD" w:rsidRPr="00A1636E" w:rsidRDefault="00DC1EAD" w:rsidP="00A04B4B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40D2DF50" w14:textId="12B14E57" w:rsidR="009A387C" w:rsidRPr="00A1636E" w:rsidRDefault="00A04B4B" w:rsidP="00DC1EAD">
      <w:pPr>
        <w:spacing w:line="259" w:lineRule="auto"/>
        <w:ind w:right="2478"/>
        <w:rPr>
          <w:rFonts w:ascii="Cambria" w:eastAsia="Calibri" w:hAnsi="Cambria" w:cs="Times New Roman"/>
          <w:sz w:val="22"/>
          <w:szCs w:val="22"/>
        </w:rPr>
      </w:pPr>
      <w:r w:rsidRPr="00A1636E">
        <w:rPr>
          <w:rFonts w:ascii="Cambria" w:eastAsia="Calibri" w:hAnsi="Cambria" w:cs="Times New Roman"/>
          <w:b/>
          <w:sz w:val="22"/>
          <w:szCs w:val="22"/>
        </w:rPr>
        <w:t>ADL</w:t>
      </w:r>
      <w:r w:rsidRPr="00A1636E">
        <w:rPr>
          <w:rFonts w:ascii="Cambria" w:eastAsia="Calibri" w:hAnsi="Cambria" w:cs="Times New Roman"/>
          <w:sz w:val="22"/>
          <w:szCs w:val="22"/>
        </w:rPr>
        <w:t xml:space="preserve">: activities of daily living; </w:t>
      </w:r>
      <w:r w:rsidRPr="00A1636E">
        <w:rPr>
          <w:rFonts w:ascii="Cambria" w:eastAsia="Calibri" w:hAnsi="Cambria" w:cs="Times New Roman"/>
          <w:b/>
          <w:sz w:val="22"/>
          <w:szCs w:val="22"/>
        </w:rPr>
        <w:t>AUS</w:t>
      </w:r>
      <w:r w:rsidRPr="00A1636E">
        <w:rPr>
          <w:rFonts w:ascii="Cambria" w:eastAsia="Calibri" w:hAnsi="Cambria" w:cs="Times New Roman"/>
          <w:sz w:val="22"/>
          <w:szCs w:val="22"/>
        </w:rPr>
        <w:t xml:space="preserve">: Australia; </w:t>
      </w:r>
      <w:r w:rsidRPr="00A1636E">
        <w:rPr>
          <w:rFonts w:ascii="Cambria" w:eastAsia="Calibri" w:hAnsi="Cambria" w:cs="Times New Roman"/>
          <w:b/>
          <w:sz w:val="22"/>
          <w:szCs w:val="22"/>
        </w:rPr>
        <w:t xml:space="preserve">NZ: </w:t>
      </w:r>
      <w:r w:rsidRPr="00A1636E">
        <w:rPr>
          <w:rFonts w:ascii="Cambria" w:eastAsia="Calibri" w:hAnsi="Cambria" w:cs="Times New Roman"/>
          <w:sz w:val="22"/>
          <w:szCs w:val="22"/>
        </w:rPr>
        <w:t>New Zealand;</w:t>
      </w:r>
      <w:r w:rsidRPr="00A1636E">
        <w:rPr>
          <w:rFonts w:ascii="Cambria" w:eastAsia="Calibri" w:hAnsi="Cambria" w:cs="Times New Roman"/>
          <w:b/>
          <w:sz w:val="22"/>
          <w:szCs w:val="22"/>
        </w:rPr>
        <w:t xml:space="preserve"> RCT</w:t>
      </w:r>
      <w:r w:rsidRPr="00A1636E">
        <w:rPr>
          <w:rFonts w:ascii="Cambria" w:eastAsia="Calibri" w:hAnsi="Cambria" w:cs="Times New Roman"/>
          <w:sz w:val="22"/>
          <w:szCs w:val="22"/>
        </w:rPr>
        <w:t xml:space="preserve">: randomised controlled trial; </w:t>
      </w:r>
      <w:r w:rsidRPr="00A1636E">
        <w:rPr>
          <w:rFonts w:ascii="Cambria" w:eastAsia="Calibri" w:hAnsi="Cambria" w:cs="Times New Roman"/>
          <w:b/>
          <w:sz w:val="22"/>
          <w:szCs w:val="22"/>
        </w:rPr>
        <w:t>USA</w:t>
      </w:r>
      <w:r w:rsidR="00960822" w:rsidRPr="00A1636E">
        <w:rPr>
          <w:rFonts w:ascii="Cambria" w:eastAsia="Calibri" w:hAnsi="Cambria" w:cs="Times New Roman"/>
          <w:sz w:val="22"/>
          <w:szCs w:val="22"/>
        </w:rPr>
        <w:t>: United States of America.</w:t>
      </w:r>
      <w:r w:rsidR="00254F6E" w:rsidRPr="00A1636E">
        <w:rPr>
          <w:rFonts w:ascii="Cambria" w:eastAsia="Calibri" w:hAnsi="Cambria" w:cs="Times New Roman"/>
          <w:sz w:val="22"/>
          <w:szCs w:val="22"/>
        </w:rPr>
        <w:t xml:space="preserve"> </w:t>
      </w:r>
      <w:r w:rsidR="002216F1" w:rsidRPr="00A1636E">
        <w:rPr>
          <w:rFonts w:ascii="Cambria" w:eastAsia="Calibri" w:hAnsi="Cambria" w:cs="Times New Roman"/>
          <w:sz w:val="22"/>
          <w:szCs w:val="22"/>
        </w:rPr>
        <w:t>Note: Individual therapy (1:1) provided unless stated otherwise.</w:t>
      </w:r>
      <w:r w:rsidR="00413D6B" w:rsidRPr="00A1636E">
        <w:rPr>
          <w:rFonts w:ascii="Cambria" w:eastAsia="Calibri" w:hAnsi="Cambria" w:cs="Times New Roman"/>
          <w:sz w:val="22"/>
          <w:szCs w:val="22"/>
        </w:rPr>
        <w:t xml:space="preserve"> </w:t>
      </w:r>
    </w:p>
    <w:sectPr w:rsidR="009A387C" w:rsidRPr="00A1636E" w:rsidSect="00413D6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F2992"/>
    <w:multiLevelType w:val="multilevel"/>
    <w:tmpl w:val="ECDEC73C"/>
    <w:styleLink w:val="HeadingThesis"/>
    <w:lvl w:ilvl="0">
      <w:start w:val="1"/>
      <w:numFmt w:val="none"/>
      <w:lvlText w:val=""/>
      <w:lvlJc w:val="left"/>
      <w:pPr>
        <w:ind w:left="1440" w:firstLine="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2520" w:hanging="360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3240" w:hanging="360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3960" w:hanging="360"/>
      </w:pPr>
      <w:rPr>
        <w:rFonts w:asciiTheme="majorHAnsi" w:hAnsiTheme="majorHAnsi" w:hint="default"/>
        <w:sz w:val="24"/>
      </w:rPr>
    </w:lvl>
    <w:lvl w:ilvl="4">
      <w:start w:val="1"/>
      <w:numFmt w:val="lowerLetter"/>
      <w:lvlText w:val="(%5)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6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3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680" w:hanging="360"/>
      </w:pPr>
      <w:rPr>
        <w:rFonts w:hint="default"/>
      </w:rPr>
    </w:lvl>
  </w:abstractNum>
  <w:abstractNum w:abstractNumId="1" w15:restartNumberingAfterBreak="0">
    <w:nsid w:val="76032587"/>
    <w:multiLevelType w:val="multilevel"/>
    <w:tmpl w:val="A4B43F44"/>
    <w:styleLink w:val="PhD"/>
    <w:lvl w:ilvl="0">
      <w:start w:val="1"/>
      <w:numFmt w:val="none"/>
      <w:lvlText w:val="%1"/>
      <w:lvlJc w:val="left"/>
      <w:pPr>
        <w:tabs>
          <w:tab w:val="num" w:pos="170"/>
        </w:tabs>
        <w:ind w:left="153" w:hanging="153"/>
      </w:pPr>
      <w:rPr>
        <w:rFonts w:asciiTheme="majorHAnsi" w:hAnsiTheme="majorHAnsi" w:hint="default"/>
        <w:sz w:val="24"/>
      </w:rPr>
    </w:lvl>
    <w:lvl w:ilvl="1">
      <w:start w:val="1"/>
      <w:numFmt w:val="decimal"/>
      <w:lvlText w:val="%2"/>
      <w:lvlJc w:val="left"/>
      <w:pPr>
        <w:tabs>
          <w:tab w:val="num" w:pos="357"/>
        </w:tabs>
        <w:ind w:left="851" w:hanging="494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1474" w:hanging="754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2608" w:hanging="1528"/>
      </w:pPr>
      <w:rPr>
        <w:rFonts w:asciiTheme="majorHAnsi" w:hAnsiTheme="majorHAnsi" w:hint="default"/>
        <w:sz w:val="24"/>
      </w:rPr>
    </w:lvl>
    <w:lvl w:ilvl="4">
      <w:start w:val="1"/>
      <w:numFmt w:val="none"/>
      <w:lvlText w:val=""/>
      <w:lvlJc w:val="left"/>
      <w:pPr>
        <w:ind w:left="1797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627"/>
    <w:rsid w:val="00042E35"/>
    <w:rsid w:val="00064674"/>
    <w:rsid w:val="00070E61"/>
    <w:rsid w:val="00071E2D"/>
    <w:rsid w:val="0008264D"/>
    <w:rsid w:val="0009570A"/>
    <w:rsid w:val="000A0495"/>
    <w:rsid w:val="000A3F23"/>
    <w:rsid w:val="000A4551"/>
    <w:rsid w:val="000C40FC"/>
    <w:rsid w:val="000D6559"/>
    <w:rsid w:val="000F53DE"/>
    <w:rsid w:val="00113A4D"/>
    <w:rsid w:val="001162A3"/>
    <w:rsid w:val="00157B21"/>
    <w:rsid w:val="00164E3B"/>
    <w:rsid w:val="0018101D"/>
    <w:rsid w:val="001921A2"/>
    <w:rsid w:val="00194313"/>
    <w:rsid w:val="001A0001"/>
    <w:rsid w:val="001A1E70"/>
    <w:rsid w:val="001B1952"/>
    <w:rsid w:val="001C532B"/>
    <w:rsid w:val="001D0C48"/>
    <w:rsid w:val="001E2096"/>
    <w:rsid w:val="001E458B"/>
    <w:rsid w:val="001E5442"/>
    <w:rsid w:val="001F1F6A"/>
    <w:rsid w:val="00212593"/>
    <w:rsid w:val="00213861"/>
    <w:rsid w:val="00216A3D"/>
    <w:rsid w:val="002172C6"/>
    <w:rsid w:val="002206A4"/>
    <w:rsid w:val="002216F1"/>
    <w:rsid w:val="002247ED"/>
    <w:rsid w:val="0022707C"/>
    <w:rsid w:val="00234811"/>
    <w:rsid w:val="00242107"/>
    <w:rsid w:val="00245DCB"/>
    <w:rsid w:val="00254F6E"/>
    <w:rsid w:val="00254FBB"/>
    <w:rsid w:val="00272C92"/>
    <w:rsid w:val="002737CD"/>
    <w:rsid w:val="00280FDC"/>
    <w:rsid w:val="00282881"/>
    <w:rsid w:val="00295775"/>
    <w:rsid w:val="002A6CBD"/>
    <w:rsid w:val="002B36F8"/>
    <w:rsid w:val="002E2A8B"/>
    <w:rsid w:val="002F7F11"/>
    <w:rsid w:val="00317C4D"/>
    <w:rsid w:val="003227A5"/>
    <w:rsid w:val="0032333B"/>
    <w:rsid w:val="00331498"/>
    <w:rsid w:val="003639E5"/>
    <w:rsid w:val="0037217A"/>
    <w:rsid w:val="00376621"/>
    <w:rsid w:val="00390C5C"/>
    <w:rsid w:val="003A116F"/>
    <w:rsid w:val="003B2DF0"/>
    <w:rsid w:val="003B67B8"/>
    <w:rsid w:val="003C0CEA"/>
    <w:rsid w:val="003C3CCA"/>
    <w:rsid w:val="003E482B"/>
    <w:rsid w:val="003F57CE"/>
    <w:rsid w:val="00405328"/>
    <w:rsid w:val="00413D6B"/>
    <w:rsid w:val="00415135"/>
    <w:rsid w:val="0043069C"/>
    <w:rsid w:val="00434AFB"/>
    <w:rsid w:val="00441592"/>
    <w:rsid w:val="00452B32"/>
    <w:rsid w:val="00480522"/>
    <w:rsid w:val="00482CD2"/>
    <w:rsid w:val="00485A53"/>
    <w:rsid w:val="00490241"/>
    <w:rsid w:val="004A280F"/>
    <w:rsid w:val="004A66DD"/>
    <w:rsid w:val="004B5B9B"/>
    <w:rsid w:val="004C71B9"/>
    <w:rsid w:val="004D689B"/>
    <w:rsid w:val="004E1721"/>
    <w:rsid w:val="004F473F"/>
    <w:rsid w:val="00505338"/>
    <w:rsid w:val="00513D31"/>
    <w:rsid w:val="005145E6"/>
    <w:rsid w:val="00516674"/>
    <w:rsid w:val="00521466"/>
    <w:rsid w:val="0052635B"/>
    <w:rsid w:val="005358F9"/>
    <w:rsid w:val="00562FB2"/>
    <w:rsid w:val="00563E84"/>
    <w:rsid w:val="005674D7"/>
    <w:rsid w:val="00570555"/>
    <w:rsid w:val="00575E79"/>
    <w:rsid w:val="00577B94"/>
    <w:rsid w:val="005900A9"/>
    <w:rsid w:val="005927AA"/>
    <w:rsid w:val="005B5162"/>
    <w:rsid w:val="005C2021"/>
    <w:rsid w:val="005C72BC"/>
    <w:rsid w:val="005D0031"/>
    <w:rsid w:val="005D2A18"/>
    <w:rsid w:val="005E0159"/>
    <w:rsid w:val="005F10DC"/>
    <w:rsid w:val="00612B61"/>
    <w:rsid w:val="006138C0"/>
    <w:rsid w:val="00616F72"/>
    <w:rsid w:val="00620270"/>
    <w:rsid w:val="00621F58"/>
    <w:rsid w:val="0067593F"/>
    <w:rsid w:val="006838F9"/>
    <w:rsid w:val="006861C9"/>
    <w:rsid w:val="006E2442"/>
    <w:rsid w:val="006F23E8"/>
    <w:rsid w:val="007277BB"/>
    <w:rsid w:val="00731301"/>
    <w:rsid w:val="00733914"/>
    <w:rsid w:val="00746188"/>
    <w:rsid w:val="00754851"/>
    <w:rsid w:val="00760B46"/>
    <w:rsid w:val="00774CA0"/>
    <w:rsid w:val="00781EC9"/>
    <w:rsid w:val="00782DDC"/>
    <w:rsid w:val="00787AF0"/>
    <w:rsid w:val="00797B4B"/>
    <w:rsid w:val="007C2217"/>
    <w:rsid w:val="007E011B"/>
    <w:rsid w:val="007E2669"/>
    <w:rsid w:val="007E31A2"/>
    <w:rsid w:val="008109C3"/>
    <w:rsid w:val="00823915"/>
    <w:rsid w:val="0084317D"/>
    <w:rsid w:val="0084643F"/>
    <w:rsid w:val="008737FB"/>
    <w:rsid w:val="0087697B"/>
    <w:rsid w:val="00883395"/>
    <w:rsid w:val="00886F8F"/>
    <w:rsid w:val="00892DAA"/>
    <w:rsid w:val="008A68DF"/>
    <w:rsid w:val="008B0C66"/>
    <w:rsid w:val="008B3782"/>
    <w:rsid w:val="008B7D3C"/>
    <w:rsid w:val="008C00E2"/>
    <w:rsid w:val="008D42BD"/>
    <w:rsid w:val="008E104F"/>
    <w:rsid w:val="008E213F"/>
    <w:rsid w:val="008E273C"/>
    <w:rsid w:val="008F3507"/>
    <w:rsid w:val="008F56A9"/>
    <w:rsid w:val="008F59E6"/>
    <w:rsid w:val="008F5AEA"/>
    <w:rsid w:val="00900FD2"/>
    <w:rsid w:val="009100C2"/>
    <w:rsid w:val="00916B3F"/>
    <w:rsid w:val="0091724C"/>
    <w:rsid w:val="0092331A"/>
    <w:rsid w:val="00950F6F"/>
    <w:rsid w:val="009522B5"/>
    <w:rsid w:val="00952A07"/>
    <w:rsid w:val="0095439E"/>
    <w:rsid w:val="00960822"/>
    <w:rsid w:val="00966ED6"/>
    <w:rsid w:val="0097393F"/>
    <w:rsid w:val="009925EF"/>
    <w:rsid w:val="00997402"/>
    <w:rsid w:val="009A387C"/>
    <w:rsid w:val="009A7284"/>
    <w:rsid w:val="009C66B8"/>
    <w:rsid w:val="009C726E"/>
    <w:rsid w:val="00A04B4B"/>
    <w:rsid w:val="00A13BF9"/>
    <w:rsid w:val="00A1636E"/>
    <w:rsid w:val="00A20DE3"/>
    <w:rsid w:val="00A2745C"/>
    <w:rsid w:val="00A337A9"/>
    <w:rsid w:val="00A40EE8"/>
    <w:rsid w:val="00A5214E"/>
    <w:rsid w:val="00A540BF"/>
    <w:rsid w:val="00A66164"/>
    <w:rsid w:val="00A72D28"/>
    <w:rsid w:val="00A73C73"/>
    <w:rsid w:val="00A81323"/>
    <w:rsid w:val="00A83B85"/>
    <w:rsid w:val="00AB10AE"/>
    <w:rsid w:val="00AC335B"/>
    <w:rsid w:val="00AD6931"/>
    <w:rsid w:val="00AE6A65"/>
    <w:rsid w:val="00B01995"/>
    <w:rsid w:val="00B26AA3"/>
    <w:rsid w:val="00B40B23"/>
    <w:rsid w:val="00B419F2"/>
    <w:rsid w:val="00B4651F"/>
    <w:rsid w:val="00B66036"/>
    <w:rsid w:val="00B828D7"/>
    <w:rsid w:val="00B8640A"/>
    <w:rsid w:val="00B87890"/>
    <w:rsid w:val="00BC160B"/>
    <w:rsid w:val="00C1796B"/>
    <w:rsid w:val="00C17D09"/>
    <w:rsid w:val="00C31B0E"/>
    <w:rsid w:val="00C3308F"/>
    <w:rsid w:val="00C44CD6"/>
    <w:rsid w:val="00C5043F"/>
    <w:rsid w:val="00C51DA6"/>
    <w:rsid w:val="00C75B89"/>
    <w:rsid w:val="00CA1B46"/>
    <w:rsid w:val="00CC07D6"/>
    <w:rsid w:val="00CC200B"/>
    <w:rsid w:val="00CC7677"/>
    <w:rsid w:val="00CD0742"/>
    <w:rsid w:val="00CD5424"/>
    <w:rsid w:val="00CE670A"/>
    <w:rsid w:val="00CF2ECD"/>
    <w:rsid w:val="00CF3506"/>
    <w:rsid w:val="00CF5CB4"/>
    <w:rsid w:val="00CF6930"/>
    <w:rsid w:val="00D25101"/>
    <w:rsid w:val="00D3691C"/>
    <w:rsid w:val="00D4705D"/>
    <w:rsid w:val="00D51E98"/>
    <w:rsid w:val="00D736CC"/>
    <w:rsid w:val="00D82219"/>
    <w:rsid w:val="00D8419F"/>
    <w:rsid w:val="00D95067"/>
    <w:rsid w:val="00D9589D"/>
    <w:rsid w:val="00DA6250"/>
    <w:rsid w:val="00DB71A6"/>
    <w:rsid w:val="00DC1EAD"/>
    <w:rsid w:val="00DC334C"/>
    <w:rsid w:val="00DD4CBE"/>
    <w:rsid w:val="00DE477D"/>
    <w:rsid w:val="00DE761B"/>
    <w:rsid w:val="00DF2B38"/>
    <w:rsid w:val="00E00907"/>
    <w:rsid w:val="00E1230C"/>
    <w:rsid w:val="00E210B3"/>
    <w:rsid w:val="00E24FC7"/>
    <w:rsid w:val="00E34778"/>
    <w:rsid w:val="00E41FA5"/>
    <w:rsid w:val="00E668E1"/>
    <w:rsid w:val="00E7673F"/>
    <w:rsid w:val="00E77627"/>
    <w:rsid w:val="00E776DF"/>
    <w:rsid w:val="00EA74EC"/>
    <w:rsid w:val="00EC404C"/>
    <w:rsid w:val="00ED40F9"/>
    <w:rsid w:val="00EE0546"/>
    <w:rsid w:val="00EE42D5"/>
    <w:rsid w:val="00F13E07"/>
    <w:rsid w:val="00F4034B"/>
    <w:rsid w:val="00F87D6D"/>
    <w:rsid w:val="00FA3669"/>
    <w:rsid w:val="00FA54B8"/>
    <w:rsid w:val="00FA7335"/>
    <w:rsid w:val="00FB0A3C"/>
    <w:rsid w:val="00FB1657"/>
    <w:rsid w:val="00FB7EA1"/>
    <w:rsid w:val="00FD384D"/>
    <w:rsid w:val="00FD716B"/>
    <w:rsid w:val="00FF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8F6F92"/>
  <w14:defaultImageDpi w14:val="300"/>
  <w15:docId w15:val="{850E7FE7-00A5-48E5-A98C-42920DA7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Thesis">
    <w:name w:val="Heading Thesis"/>
    <w:uiPriority w:val="99"/>
    <w:rsid w:val="008F5AEA"/>
    <w:pPr>
      <w:numPr>
        <w:numId w:val="1"/>
      </w:numPr>
    </w:pPr>
  </w:style>
  <w:style w:type="numbering" w:customStyle="1" w:styleId="PhD">
    <w:name w:val="PhD"/>
    <w:uiPriority w:val="99"/>
    <w:rsid w:val="008F5AEA"/>
    <w:pPr>
      <w:numPr>
        <w:numId w:val="2"/>
      </w:numPr>
    </w:pPr>
  </w:style>
  <w:style w:type="table" w:styleId="TableGrid">
    <w:name w:val="Table Grid"/>
    <w:basedOn w:val="TableNormal"/>
    <w:uiPriority w:val="39"/>
    <w:rsid w:val="00A04B4B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42E35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E0159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C221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87AF0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17D09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4210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4210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A93BC-20B9-444C-90DC-681260109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3</cp:revision>
  <dcterms:created xsi:type="dcterms:W3CDTF">2020-04-20T23:24:00Z</dcterms:created>
  <dcterms:modified xsi:type="dcterms:W3CDTF">2020-04-20T23:26:00Z</dcterms:modified>
</cp:coreProperties>
</file>